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625DE" w14:textId="44075C87" w:rsidR="000B2160" w:rsidRPr="00D5142B" w:rsidRDefault="00D269F0" w:rsidP="000B2160">
      <w:pPr>
        <w:spacing w:line="480" w:lineRule="auto"/>
        <w:rPr>
          <w:rFonts w:ascii="Times New Roman" w:eastAsiaTheme="minorHAnsi" w:hAnsi="Times New Roman" w:cs="Times New Roman"/>
          <w:sz w:val="24"/>
          <w:szCs w:val="28"/>
        </w:rPr>
      </w:pPr>
      <w:r w:rsidRPr="00D5142B">
        <w:rPr>
          <w:rFonts w:ascii="Times New Roman" w:eastAsiaTheme="minorHAnsi" w:hAnsi="Times New Roman" w:cs="Times New Roman"/>
          <w:sz w:val="24"/>
          <w:szCs w:val="28"/>
        </w:rPr>
        <w:t xml:space="preserve">Online information analysis on pancreatic cancer in Korea </w:t>
      </w:r>
      <w:r w:rsidR="00BB1BCB" w:rsidRPr="00BB1BCB">
        <w:rPr>
          <w:rFonts w:ascii="Times New Roman" w:eastAsiaTheme="minorHAnsi" w:hAnsi="Times New Roman" w:cs="Times New Roman"/>
          <w:sz w:val="24"/>
          <w:szCs w:val="28"/>
        </w:rPr>
        <w:t>using structural topic model</w:t>
      </w:r>
    </w:p>
    <w:p w14:paraId="1DE7580B" w14:textId="69757D6F" w:rsidR="000B2160" w:rsidRPr="00D5142B" w:rsidRDefault="00D269F0" w:rsidP="000B2160">
      <w:pPr>
        <w:spacing w:line="480" w:lineRule="auto"/>
        <w:jc w:val="right"/>
        <w:rPr>
          <w:rFonts w:ascii="Times New Roman" w:eastAsiaTheme="minorHAnsi" w:hAnsi="Times New Roman" w:cs="Times New Roman"/>
          <w:szCs w:val="20"/>
        </w:rPr>
      </w:pPr>
      <w:r w:rsidRPr="00D5142B">
        <w:rPr>
          <w:rFonts w:ascii="Times New Roman" w:eastAsiaTheme="minorHAnsi" w:hAnsi="Times New Roman" w:cs="Times New Roman"/>
          <w:szCs w:val="20"/>
        </w:rPr>
        <w:t>Wonkwang Jo</w:t>
      </w: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1,4</w:t>
      </w:r>
      <w:r w:rsidRPr="00D5142B">
        <w:rPr>
          <w:rFonts w:ascii="Times New Roman" w:eastAsiaTheme="minorHAnsi" w:hAnsi="Times New Roman" w:cs="Times New Roman"/>
          <w:szCs w:val="20"/>
        </w:rPr>
        <w:t>, Yeol Kim</w:t>
      </w: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2*</w:t>
      </w:r>
      <w:r w:rsidRPr="00D5142B">
        <w:rPr>
          <w:rFonts w:ascii="Times New Roman" w:eastAsiaTheme="minorHAnsi" w:hAnsi="Times New Roman" w:cs="Times New Roman"/>
          <w:szCs w:val="20"/>
        </w:rPr>
        <w:t>, Minji Seo</w:t>
      </w: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2+</w:t>
      </w:r>
      <w:r w:rsidRPr="00D5142B">
        <w:rPr>
          <w:rFonts w:ascii="Times New Roman" w:eastAsiaTheme="minorHAnsi" w:hAnsi="Times New Roman" w:cs="Times New Roman"/>
          <w:szCs w:val="20"/>
        </w:rPr>
        <w:t>, Nayoung Lee</w:t>
      </w: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2+</w:t>
      </w:r>
      <w:r w:rsidRPr="00D5142B">
        <w:rPr>
          <w:rFonts w:ascii="Times New Roman" w:eastAsiaTheme="minorHAnsi" w:hAnsi="Times New Roman" w:cs="Times New Roman"/>
          <w:szCs w:val="20"/>
        </w:rPr>
        <w:t xml:space="preserve">, </w:t>
      </w:r>
      <w:r>
        <w:rPr>
          <w:rFonts w:ascii="Times New Roman" w:eastAsia="Malgun Gothic" w:hAnsi="Times New Roman" w:cs="Times New Roman"/>
          <w:szCs w:val="20"/>
        </w:rPr>
        <w:t>Junli Park</w:t>
      </w: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3+</w:t>
      </w:r>
    </w:p>
    <w:p w14:paraId="4F295FC9" w14:textId="77777777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  <w:szCs w:val="20"/>
        </w:rPr>
      </w:pP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 xml:space="preserve">1 </w:t>
      </w:r>
      <w:r w:rsidRPr="00D5142B">
        <w:rPr>
          <w:rFonts w:ascii="Times New Roman" w:eastAsiaTheme="minorHAnsi" w:hAnsi="Times New Roman" w:cs="Times New Roman"/>
          <w:szCs w:val="20"/>
        </w:rPr>
        <w:t>Department of Public Health Sciences, Graduate School of Public Health, Seoul National University, Seoul, Republic of Korea</w:t>
      </w:r>
    </w:p>
    <w:p w14:paraId="014C7EEF" w14:textId="77777777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  <w:szCs w:val="20"/>
        </w:rPr>
      </w:pP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 xml:space="preserve">2 </w:t>
      </w:r>
      <w:r w:rsidRPr="00D5142B">
        <w:rPr>
          <w:rFonts w:ascii="Times New Roman" w:eastAsiaTheme="minorHAnsi" w:hAnsi="Times New Roman" w:cs="Times New Roman"/>
          <w:szCs w:val="20"/>
        </w:rPr>
        <w:t>National Cancer Control Institute, National Cancer Center, Goyang, Republic of Korea</w:t>
      </w:r>
    </w:p>
    <w:p w14:paraId="6EAE534A" w14:textId="77777777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  <w:szCs w:val="20"/>
        </w:rPr>
      </w:pP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 xml:space="preserve">3 </w:t>
      </w:r>
      <w:r w:rsidRPr="00D5142B">
        <w:rPr>
          <w:rFonts w:ascii="Times New Roman" w:eastAsiaTheme="minorHAnsi" w:hAnsi="Times New Roman" w:cs="Times New Roman"/>
          <w:szCs w:val="20"/>
        </w:rPr>
        <w:t>Department of Family Medicine, Myongji Hospital, Goyang, Republic of Korea</w:t>
      </w:r>
    </w:p>
    <w:p w14:paraId="30BE2E21" w14:textId="77777777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  <w:szCs w:val="20"/>
        </w:rPr>
      </w:pP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4</w:t>
      </w:r>
      <w:r w:rsidRPr="00D5142B">
        <w:rPr>
          <w:rFonts w:ascii="Times New Roman" w:eastAsiaTheme="minorHAnsi" w:hAnsi="Times New Roman" w:cs="Times New Roman"/>
          <w:szCs w:val="20"/>
        </w:rPr>
        <w:t xml:space="preserve"> Institute of Health and Environment, Seoul National University, Seoul, Republic of Korea</w:t>
      </w:r>
    </w:p>
    <w:p w14:paraId="0AFC6AC1" w14:textId="2534915A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</w:rPr>
      </w:pPr>
      <w:r w:rsidRPr="00D5142B">
        <w:rPr>
          <w:rFonts w:ascii="Times New Roman" w:eastAsiaTheme="minorHAnsi" w:hAnsi="Times New Roman" w:cs="Times New Roman"/>
        </w:rPr>
        <w:t>*Corresponding Author: Yeol Kim</w:t>
      </w:r>
      <w:r w:rsidR="00C63FC9" w:rsidRPr="00D5142B">
        <w:rPr>
          <w:rFonts w:ascii="Times New Roman" w:eastAsiaTheme="minorHAnsi" w:hAnsi="Times New Roman" w:cs="Times New Roman"/>
        </w:rPr>
        <w:t xml:space="preserve">/ </w:t>
      </w:r>
      <w:r w:rsidRPr="00D5142B">
        <w:rPr>
          <w:rFonts w:ascii="Times New Roman" w:eastAsiaTheme="minorHAnsi" w:hAnsi="Times New Roman" w:cs="Times New Roman"/>
        </w:rPr>
        <w:t>Corresponding author</w:t>
      </w:r>
      <w:r>
        <w:rPr>
          <w:rFonts w:ascii="Times New Roman" w:eastAsia="Malgun Gothic" w:hAnsi="Times New Roman" w:cs="Times New Roman"/>
        </w:rPr>
        <w:t xml:space="preserve"> email: drheat@ncc.re.kr</w:t>
      </w:r>
    </w:p>
    <w:p w14:paraId="10981B86" w14:textId="6CB8E6AF" w:rsidR="000B2160" w:rsidRPr="00D5142B" w:rsidRDefault="00D269F0" w:rsidP="00DB6ED8">
      <w:pPr>
        <w:spacing w:line="240" w:lineRule="auto"/>
        <w:rPr>
          <w:rFonts w:ascii="Times New Roman" w:eastAsiaTheme="minorHAnsi" w:hAnsi="Times New Roman" w:cs="Times New Roman"/>
        </w:rPr>
      </w:pPr>
      <w:r w:rsidRPr="00D5142B">
        <w:rPr>
          <w:rFonts w:ascii="Times New Roman" w:eastAsiaTheme="minorHAnsi" w:hAnsi="Times New Roman" w:cs="Times New Roman"/>
          <w:szCs w:val="20"/>
          <w:vertAlign w:val="superscript"/>
        </w:rPr>
        <w:t>+</w:t>
      </w:r>
      <w:r w:rsidRPr="00D5142B">
        <w:rPr>
          <w:rFonts w:ascii="Times New Roman" w:eastAsiaTheme="minorHAnsi" w:hAnsi="Times New Roman" w:cs="Times New Roman"/>
          <w:szCs w:val="20"/>
        </w:rPr>
        <w:t xml:space="preserve"> </w:t>
      </w:r>
      <w:r w:rsidRPr="00D5142B">
        <w:rPr>
          <w:rFonts w:ascii="Times New Roman" w:eastAsiaTheme="minorHAnsi" w:hAnsi="Times New Roman" w:cs="Times New Roman"/>
        </w:rPr>
        <w:t>these authors contributed equally to this work</w:t>
      </w:r>
    </w:p>
    <w:p w14:paraId="36649A01" w14:textId="77777777" w:rsidR="00E37BF4" w:rsidRPr="00D5142B" w:rsidRDefault="00E37BF4" w:rsidP="00A61EC5">
      <w:pPr>
        <w:rPr>
          <w:rFonts w:ascii="Times New Roman" w:hAnsi="Times New Roman" w:cs="Times New Roman"/>
        </w:rPr>
      </w:pPr>
    </w:p>
    <w:p w14:paraId="4C74E64A" w14:textId="77777777" w:rsidR="00DB6ED8" w:rsidRPr="00D5142B" w:rsidRDefault="00D269F0" w:rsidP="00A61EC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5142B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3BB37B20" w14:textId="4761DB18" w:rsidR="00A61EC5" w:rsidRPr="00D5142B" w:rsidRDefault="00D269F0" w:rsidP="00A61EC5">
      <w:pPr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table S1</w:t>
      </w:r>
      <w:r w:rsidR="001B414B" w:rsidRPr="00D5142B">
        <w:rPr>
          <w:rFonts w:ascii="Times New Roman" w:hAnsi="Times New Roman" w:cs="Times New Roman"/>
        </w:rPr>
        <w:t xml:space="preserve">. </w:t>
      </w:r>
      <w:r w:rsidR="00942990" w:rsidRPr="00D5142B">
        <w:rPr>
          <w:rFonts w:ascii="Times New Roman" w:hAnsi="Times New Roman" w:cs="Times New Roman"/>
        </w:rPr>
        <w:t>A list of media sources</w:t>
      </w:r>
    </w:p>
    <w:p w14:paraId="6F875715" w14:textId="77777777" w:rsidR="00A61EC5" w:rsidRPr="00D5142B" w:rsidRDefault="00A61EC5" w:rsidP="00A61EC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0"/>
        <w:gridCol w:w="2166"/>
      </w:tblGrid>
      <w:tr w:rsidR="00135ADA" w14:paraId="6355B0E4" w14:textId="77777777" w:rsidTr="00B05D51">
        <w:trPr>
          <w:trHeight w:val="326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14:paraId="3624C660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 w:val="22"/>
              </w:rPr>
            </w:pPr>
            <w:r w:rsidRPr="00D5142B">
              <w:rPr>
                <w:rFonts w:ascii="Times New Roman" w:eastAsia="나눔바른고딕" w:hAnsi="Times New Roman" w:cs="Times New Roman"/>
                <w:sz w:val="22"/>
              </w:rPr>
              <w:t>Media source name</w:t>
            </w:r>
          </w:p>
        </w:tc>
        <w:tc>
          <w:tcPr>
            <w:tcW w:w="2166" w:type="dxa"/>
            <w:shd w:val="clear" w:color="auto" w:fill="E7E6E6" w:themeFill="background2"/>
            <w:noWrap/>
            <w:vAlign w:val="center"/>
            <w:hideMark/>
          </w:tcPr>
          <w:p w14:paraId="3BDB338E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 w:val="22"/>
              </w:rPr>
            </w:pPr>
            <w:r w:rsidRPr="00D5142B">
              <w:rPr>
                <w:rFonts w:ascii="Times New Roman" w:eastAsia="나눔바른고딕" w:hAnsi="Times New Roman" w:cs="Times New Roman"/>
                <w:sz w:val="22"/>
              </w:rPr>
              <w:t>number of articles</w:t>
            </w:r>
          </w:p>
        </w:tc>
      </w:tr>
      <w:tr w:rsidR="00135ADA" w14:paraId="14F514A5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697000A7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KBS</w:t>
            </w:r>
          </w:p>
        </w:tc>
        <w:tc>
          <w:tcPr>
            <w:tcW w:w="2166" w:type="dxa"/>
            <w:noWrap/>
            <w:vAlign w:val="center"/>
            <w:hideMark/>
          </w:tcPr>
          <w:p w14:paraId="08D6011B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61</w:t>
            </w:r>
          </w:p>
        </w:tc>
      </w:tr>
      <w:tr w:rsidR="00135ADA" w14:paraId="28D2DC58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1925BB63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MBC</w:t>
            </w:r>
          </w:p>
        </w:tc>
        <w:tc>
          <w:tcPr>
            <w:tcW w:w="2166" w:type="dxa"/>
            <w:noWrap/>
            <w:vAlign w:val="center"/>
            <w:hideMark/>
          </w:tcPr>
          <w:p w14:paraId="57927657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163</w:t>
            </w:r>
          </w:p>
        </w:tc>
      </w:tr>
      <w:tr w:rsidR="00135ADA" w14:paraId="32668B9F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3C5BF5A9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SBS</w:t>
            </w:r>
          </w:p>
        </w:tc>
        <w:tc>
          <w:tcPr>
            <w:tcW w:w="2166" w:type="dxa"/>
            <w:noWrap/>
            <w:vAlign w:val="center"/>
            <w:hideMark/>
          </w:tcPr>
          <w:p w14:paraId="2EEC1822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202</w:t>
            </w:r>
          </w:p>
        </w:tc>
      </w:tr>
      <w:tr w:rsidR="00135ADA" w14:paraId="57E803D4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2307203D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Maeil Business Newspaper</w:t>
            </w:r>
          </w:p>
        </w:tc>
        <w:tc>
          <w:tcPr>
            <w:tcW w:w="2166" w:type="dxa"/>
            <w:noWrap/>
            <w:vAlign w:val="center"/>
            <w:hideMark/>
          </w:tcPr>
          <w:p w14:paraId="636C96F4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1373</w:t>
            </w:r>
          </w:p>
        </w:tc>
      </w:tr>
      <w:tr w:rsidR="00135ADA" w14:paraId="50843829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7AE7B926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Money Today</w:t>
            </w:r>
          </w:p>
        </w:tc>
        <w:tc>
          <w:tcPr>
            <w:tcW w:w="2166" w:type="dxa"/>
            <w:noWrap/>
            <w:vAlign w:val="center"/>
            <w:hideMark/>
          </w:tcPr>
          <w:p w14:paraId="26B6DE8B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840</w:t>
            </w:r>
          </w:p>
        </w:tc>
      </w:tr>
      <w:tr w:rsidR="00135ADA" w14:paraId="7D72451C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7B6B698A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Seoul Economic Daily</w:t>
            </w:r>
          </w:p>
        </w:tc>
        <w:tc>
          <w:tcPr>
            <w:tcW w:w="2166" w:type="dxa"/>
            <w:noWrap/>
            <w:vAlign w:val="center"/>
            <w:hideMark/>
          </w:tcPr>
          <w:p w14:paraId="62BCBB82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667</w:t>
            </w:r>
          </w:p>
        </w:tc>
      </w:tr>
      <w:tr w:rsidR="00135ADA" w14:paraId="22C53AC6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23D2500A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Financial News</w:t>
            </w:r>
          </w:p>
        </w:tc>
        <w:tc>
          <w:tcPr>
            <w:tcW w:w="2166" w:type="dxa"/>
            <w:noWrap/>
            <w:vAlign w:val="center"/>
            <w:hideMark/>
          </w:tcPr>
          <w:p w14:paraId="565555B1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536</w:t>
            </w:r>
          </w:p>
        </w:tc>
      </w:tr>
      <w:tr w:rsidR="00135ADA" w14:paraId="67410011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036C7EBF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Korea Economic Daily</w:t>
            </w:r>
          </w:p>
        </w:tc>
        <w:tc>
          <w:tcPr>
            <w:tcW w:w="2166" w:type="dxa"/>
            <w:noWrap/>
            <w:vAlign w:val="center"/>
            <w:hideMark/>
          </w:tcPr>
          <w:p w14:paraId="74471D6E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891</w:t>
            </w:r>
          </w:p>
        </w:tc>
      </w:tr>
      <w:tr w:rsidR="00135ADA" w14:paraId="6E1A4185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43AC76CD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Herald Business</w:t>
            </w:r>
          </w:p>
        </w:tc>
        <w:tc>
          <w:tcPr>
            <w:tcW w:w="2166" w:type="dxa"/>
            <w:noWrap/>
            <w:vAlign w:val="center"/>
            <w:hideMark/>
          </w:tcPr>
          <w:p w14:paraId="4A565C28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652</w:t>
            </w:r>
          </w:p>
        </w:tc>
      </w:tr>
      <w:tr w:rsidR="00135ADA" w14:paraId="5313E1C0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0050871A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Kyunghyang Shinmun</w:t>
            </w:r>
          </w:p>
        </w:tc>
        <w:tc>
          <w:tcPr>
            <w:tcW w:w="2166" w:type="dxa"/>
            <w:noWrap/>
            <w:vAlign w:val="center"/>
            <w:hideMark/>
          </w:tcPr>
          <w:p w14:paraId="2C5BA69F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405</w:t>
            </w:r>
          </w:p>
        </w:tc>
      </w:tr>
      <w:tr w:rsidR="00135ADA" w14:paraId="6D06CAA9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3CC86F9F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Kukmin Daily</w:t>
            </w:r>
          </w:p>
        </w:tc>
        <w:tc>
          <w:tcPr>
            <w:tcW w:w="2166" w:type="dxa"/>
            <w:noWrap/>
            <w:vAlign w:val="center"/>
            <w:hideMark/>
          </w:tcPr>
          <w:p w14:paraId="706EFDAD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693</w:t>
            </w:r>
          </w:p>
        </w:tc>
      </w:tr>
      <w:tr w:rsidR="00135ADA" w14:paraId="503A3CCB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38999621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Naeil shinmun</w:t>
            </w:r>
          </w:p>
        </w:tc>
        <w:tc>
          <w:tcPr>
            <w:tcW w:w="2166" w:type="dxa"/>
            <w:noWrap/>
            <w:vAlign w:val="center"/>
            <w:hideMark/>
          </w:tcPr>
          <w:p w14:paraId="772136A5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111</w:t>
            </w:r>
          </w:p>
        </w:tc>
      </w:tr>
      <w:tr w:rsidR="00135ADA" w14:paraId="076B5619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653B2477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Munhwa llbo</w:t>
            </w:r>
          </w:p>
        </w:tc>
        <w:tc>
          <w:tcPr>
            <w:tcW w:w="2166" w:type="dxa"/>
            <w:noWrap/>
            <w:vAlign w:val="center"/>
            <w:hideMark/>
          </w:tcPr>
          <w:p w14:paraId="28F2D893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217</w:t>
            </w:r>
          </w:p>
        </w:tc>
      </w:tr>
      <w:tr w:rsidR="00135ADA" w14:paraId="4493414C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3BD2B6A1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Seoul Shinmun</w:t>
            </w:r>
          </w:p>
        </w:tc>
        <w:tc>
          <w:tcPr>
            <w:tcW w:w="2166" w:type="dxa"/>
            <w:noWrap/>
            <w:vAlign w:val="center"/>
            <w:hideMark/>
          </w:tcPr>
          <w:p w14:paraId="1DB50526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448</w:t>
            </w:r>
          </w:p>
        </w:tc>
      </w:tr>
      <w:tr w:rsidR="00135ADA" w14:paraId="319F98D0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603CC6D1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Segye Times</w:t>
            </w:r>
          </w:p>
        </w:tc>
        <w:tc>
          <w:tcPr>
            <w:tcW w:w="2166" w:type="dxa"/>
            <w:noWrap/>
            <w:vAlign w:val="center"/>
            <w:hideMark/>
          </w:tcPr>
          <w:p w14:paraId="16A42156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544</w:t>
            </w:r>
          </w:p>
        </w:tc>
      </w:tr>
      <w:tr w:rsidR="00135ADA" w14:paraId="3AA02BFC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52B642B8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Hankyoreh</w:t>
            </w:r>
          </w:p>
        </w:tc>
        <w:tc>
          <w:tcPr>
            <w:tcW w:w="2166" w:type="dxa"/>
            <w:noWrap/>
            <w:vAlign w:val="center"/>
            <w:hideMark/>
          </w:tcPr>
          <w:p w14:paraId="352A80E9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303</w:t>
            </w:r>
          </w:p>
        </w:tc>
      </w:tr>
      <w:tr w:rsidR="00135ADA" w14:paraId="3C88FFB8" w14:textId="77777777" w:rsidTr="00B05D51">
        <w:trPr>
          <w:trHeight w:val="326"/>
          <w:jc w:val="center"/>
        </w:trPr>
        <w:tc>
          <w:tcPr>
            <w:tcW w:w="4390" w:type="dxa"/>
            <w:noWrap/>
            <w:vAlign w:val="center"/>
            <w:hideMark/>
          </w:tcPr>
          <w:p w14:paraId="2DC42502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The Hankook Ilbo</w:t>
            </w:r>
          </w:p>
        </w:tc>
        <w:tc>
          <w:tcPr>
            <w:tcW w:w="2166" w:type="dxa"/>
            <w:noWrap/>
            <w:vAlign w:val="center"/>
            <w:hideMark/>
          </w:tcPr>
          <w:p w14:paraId="58CC9BFC" w14:textId="77777777" w:rsidR="00A61EC5" w:rsidRPr="00D5142B" w:rsidRDefault="00D269F0" w:rsidP="00B05D51">
            <w:pPr>
              <w:jc w:val="center"/>
              <w:rPr>
                <w:rFonts w:ascii="Times New Roman" w:eastAsia="나눔바른고딕" w:hAnsi="Times New Roman" w:cs="Times New Roman"/>
                <w:szCs w:val="20"/>
              </w:rPr>
            </w:pPr>
            <w:r w:rsidRPr="00D5142B">
              <w:rPr>
                <w:rFonts w:ascii="Times New Roman" w:eastAsia="나눔바른고딕" w:hAnsi="Times New Roman" w:cs="Times New Roman"/>
                <w:szCs w:val="20"/>
              </w:rPr>
              <w:t>389</w:t>
            </w:r>
          </w:p>
        </w:tc>
      </w:tr>
    </w:tbl>
    <w:p w14:paraId="6EC70245" w14:textId="05658534" w:rsidR="00A61EC5" w:rsidRPr="00D5142B" w:rsidRDefault="00A61EC5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3E0329C" w14:textId="77777777" w:rsidR="00A111E1" w:rsidRPr="00D5142B" w:rsidRDefault="00A111E1" w:rsidP="00A111E1">
      <w:pPr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table S2. Interpretation and clusters of 53 topics from Naver’s questions</w:t>
      </w:r>
    </w:p>
    <w:p w14:paraId="4B02463D" w14:textId="77777777" w:rsidR="00A111E1" w:rsidRPr="00D5142B" w:rsidRDefault="00A111E1" w:rsidP="00A111E1">
      <w:pPr>
        <w:rPr>
          <w:rFonts w:ascii="Times New Roman" w:hAnsi="Times New Roman" w:cs="Times New Roman"/>
        </w:rPr>
      </w:pPr>
    </w:p>
    <w:tbl>
      <w:tblPr>
        <w:tblStyle w:val="TableGrid"/>
        <w:tblW w:w="1398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5"/>
        <w:gridCol w:w="7400"/>
        <w:gridCol w:w="532"/>
        <w:gridCol w:w="2552"/>
        <w:gridCol w:w="2260"/>
      </w:tblGrid>
      <w:tr w:rsidR="00A111E1" w14:paraId="500BEA95" w14:textId="77777777" w:rsidTr="00C963C0">
        <w:trPr>
          <w:trHeight w:val="446"/>
        </w:trPr>
        <w:tc>
          <w:tcPr>
            <w:tcW w:w="1245" w:type="dxa"/>
            <w:shd w:val="clear" w:color="auto" w:fill="F2F2F2" w:themeFill="background1" w:themeFillShade="F2"/>
            <w:vAlign w:val="center"/>
          </w:tcPr>
          <w:p w14:paraId="314D7B8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topic</w:t>
            </w:r>
          </w:p>
        </w:tc>
        <w:tc>
          <w:tcPr>
            <w:tcW w:w="7400" w:type="dxa"/>
            <w:shd w:val="clear" w:color="auto" w:fill="F2F2F2" w:themeFill="background1" w:themeFillShade="F2"/>
            <w:vAlign w:val="center"/>
          </w:tcPr>
          <w:p w14:paraId="048812E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interpretation</w:t>
            </w:r>
          </w:p>
        </w:tc>
        <w:tc>
          <w:tcPr>
            <w:tcW w:w="532" w:type="dxa"/>
            <w:shd w:val="clear" w:color="auto" w:fill="F2F2F2" w:themeFill="background1" w:themeFillShade="F2"/>
            <w:vAlign w:val="center"/>
          </w:tcPr>
          <w:p w14:paraId="7349F83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C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C53192" w14:textId="77777777" w:rsidR="00A111E1" w:rsidRPr="00B60669" w:rsidRDefault="00A111E1" w:rsidP="00C963C0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Top words by probability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0BA027" w14:textId="77777777" w:rsidR="00A111E1" w:rsidRPr="00B60669" w:rsidRDefault="00A111E1" w:rsidP="00C963C0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Top words by FREX</w:t>
            </w:r>
          </w:p>
        </w:tc>
      </w:tr>
      <w:tr w:rsidR="00A111E1" w14:paraId="6ECF1732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74333DF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6CDD969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Treatment and prognosis after diagnosis of pancreatic cancer</w:t>
            </w:r>
          </w:p>
        </w:tc>
        <w:tc>
          <w:tcPr>
            <w:tcW w:w="5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BE6A83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AD0614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agnosis, method,  terminal stag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731DBE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rminal stage, method,  survival</w:t>
            </w:r>
          </w:p>
        </w:tc>
      </w:tr>
      <w:tr w:rsidR="00A111E1" w14:paraId="2E371168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19B9BBE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056B0FC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How to help treat pancreatic cancer (including folk remedies)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749CE6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57F9E87" w14:textId="40249E24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c cancer, treatment,  anti-cancer treatme</w:t>
            </w:r>
            <w:r w:rsidR="00F14CA8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BF196E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ure, complete recovery,  mushroom</w:t>
            </w:r>
          </w:p>
        </w:tc>
      </w:tr>
      <w:tr w:rsidR="00A111E1" w14:paraId="0591A130" w14:textId="77777777" w:rsidTr="00C963C0">
        <w:trPr>
          <w:trHeight w:val="446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11A3956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9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4BA85DD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Diagnosis and treatment of pancreatic cancer and choice of hospital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525333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F2A6F3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ospital, university,  medic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9FA621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ospital, university,  neighborhood</w:t>
            </w:r>
          </w:p>
        </w:tc>
      </w:tr>
      <w:tr w:rsidR="00A111E1" w14:paraId="646DD4DF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3EE174F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6A503ED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initial symptoms and prevention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3873FD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6A888A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ymptom, food,  earl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A90147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ood, early,  care</w:t>
            </w:r>
          </w:p>
        </w:tc>
      </w:tr>
      <w:tr w:rsidR="00A111E1" w14:paraId="1D0450A6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648C5F5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3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7831FE1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insurance money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0ECC93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6F0F4C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surance, insurance payment,  pancreatic canc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4EAC13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pply, notice,  claim</w:t>
            </w:r>
          </w:p>
        </w:tc>
      </w:tr>
      <w:tr w:rsidR="00A111E1" w14:paraId="1C3319D7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4996C41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37ECE99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Stories including Steve Jobs and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6CA13C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165B5E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obs, Apple,  frie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600150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obs, Apple,  iPad</w:t>
            </w:r>
          </w:p>
        </w:tc>
      </w:tr>
      <w:tr w:rsidR="00A111E1" w14:paraId="53958EF1" w14:textId="77777777" w:rsidTr="00C963C0">
        <w:trPr>
          <w:trHeight w:val="446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6F73095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2B3A76A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Worried about pancreatic cancer through family and various event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CE7682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4932E1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ther, father,  wor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D5C938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ther, father,  uncle</w:t>
            </w:r>
          </w:p>
        </w:tc>
      </w:tr>
      <w:tr w:rsidR="00A111E1" w14:paraId="64F9F811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2B99A40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5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40361FF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Treatment for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7744F5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415BBC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ticancer, treatment,  radi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0D20AE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ticancer drugs, radiation,  remedy</w:t>
            </w:r>
          </w:p>
        </w:tc>
      </w:tr>
      <w:tr w:rsidR="00A111E1" w14:paraId="6462F634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64AE9970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6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194141C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story of one’s dream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785D5F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46F7BE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ream, words,  stud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3F0B52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ream, dream reading,  study</w:t>
            </w:r>
          </w:p>
        </w:tc>
      </w:tr>
      <w:tr w:rsidR="00A111E1" w14:paraId="18209BCA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438C22F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9</w:t>
            </w:r>
          </w:p>
        </w:tc>
        <w:tc>
          <w:tcPr>
            <w:tcW w:w="7400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22599F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Medical accidents, negligence, lawsuits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7919DA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85B188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fter, hospitalization,  ambulatory ca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9C866E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eoul Hospital,  Samsung hospital,  lawsuit,  veterans hospital</w:t>
            </w:r>
          </w:p>
        </w:tc>
      </w:tr>
      <w:tr w:rsidR="00A111E1" w14:paraId="2BB2A882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36054F3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0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04BC47E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and human storie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61FEDE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1F636C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llness, human,  though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D9FEF7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ry, disease,  Korea</w:t>
            </w:r>
          </w:p>
        </w:tc>
      </w:tr>
      <w:tr w:rsidR="00A111E1" w14:paraId="10780BA6" w14:textId="77777777" w:rsidTr="00C963C0">
        <w:trPr>
          <w:trHeight w:val="211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7FF75BD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1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4F8C28E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How to deal with end-stage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F0A8E1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2FB116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octor, condition,  word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4D87E7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ords, doctor,  situation</w:t>
            </w:r>
          </w:p>
        </w:tc>
      </w:tr>
      <w:tr w:rsidR="00A111E1" w14:paraId="5A02FDC2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68639B2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6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5044C5D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various incidents in the hospital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966C7A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706703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ospital, check,  aft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D0BD54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eight, landlord,  holidays</w:t>
            </w:r>
          </w:p>
        </w:tc>
      </w:tr>
      <w:tr w:rsidR="00A111E1" w14:paraId="1BABB5F3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3FCDCEF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9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5589011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Grandparents’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3FBADC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9460CF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t the time, degree,  grandmoth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F6B8A7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randmother, grandfather,  inheritance</w:t>
            </w:r>
          </w:p>
        </w:tc>
      </w:tr>
      <w:tr w:rsidR="00A111E1" w14:paraId="647B5B17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256FE00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4FF2419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Family care after a pancreatic cancer diagnosi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BCAF78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487B0D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dmission, meal,  ascit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4971E89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scites, nutri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ion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supplements,  recuperation</w:t>
            </w:r>
          </w:p>
        </w:tc>
      </w:tr>
      <w:tr w:rsidR="00A111E1" w14:paraId="7A29D1F3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6B625BC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3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37685DC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Family members’ struggle with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9E3606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2F654F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eth, father,  tim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F256F4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s, cons</w:t>
            </w: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c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ousness,  resident</w:t>
            </w:r>
          </w:p>
        </w:tc>
      </w:tr>
      <w:tr w:rsidR="00A111E1" w14:paraId="35CF724F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3168401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4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077003C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surgery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F4DDD6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934B3A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o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eration, recurrence,  fath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5DC0C4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o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eration, recurrence,  lymph node</w:t>
            </w:r>
          </w:p>
        </w:tc>
      </w:tr>
      <w:tr w:rsidR="00A111E1" w14:paraId="7CF43437" w14:textId="77777777" w:rsidTr="00C963C0">
        <w:trPr>
          <w:trHeight w:val="222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7260FFD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7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0E449FD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Early Diagnosis Kit and Blood Test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9B5044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072C7D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ong, early stage,  relativ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E69D3E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ong, relative,  early stage</w:t>
            </w:r>
          </w:p>
        </w:tc>
      </w:tr>
      <w:tr w:rsidR="00A111E1" w14:paraId="5B20FC83" w14:textId="77777777" w:rsidTr="00C963C0">
        <w:trPr>
          <w:trHeight w:val="446"/>
        </w:trPr>
        <w:tc>
          <w:tcPr>
            <w:tcW w:w="1245" w:type="dxa"/>
            <w:shd w:val="clear" w:color="auto" w:fill="D9E2F3" w:themeFill="accent1" w:themeFillTint="33"/>
            <w:vAlign w:val="center"/>
          </w:tcPr>
          <w:p w14:paraId="3F840B4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9</w:t>
            </w:r>
          </w:p>
        </w:tc>
        <w:tc>
          <w:tcPr>
            <w:tcW w:w="7400" w:type="dxa"/>
            <w:shd w:val="clear" w:color="auto" w:fill="D9E2F3" w:themeFill="accent1" w:themeFillTint="33"/>
            <w:vAlign w:val="center"/>
          </w:tcPr>
          <w:p w14:paraId="47B09E6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Tragic personal history (including some of the pancreatic cancer stories)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DB9641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C422A5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ather, home,  mone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160015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rriage, asset,  reception</w:t>
            </w:r>
          </w:p>
        </w:tc>
      </w:tr>
      <w:tr w:rsidR="00A111E1" w14:paraId="5524AE85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1B84227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372B956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E0FB6F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BEBB33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ncer, insurance,  guarante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C4744B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xpensive, small sum,  product</w:t>
            </w:r>
          </w:p>
        </w:tc>
      </w:tr>
      <w:tr w:rsidR="00A111E1" w14:paraId="6CDCEE20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7B48166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1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17916C4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0F4A70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04B7B3D3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surance, joining,  canc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67A4CB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reaking news, actual expense,  popularity</w:t>
            </w:r>
          </w:p>
        </w:tc>
      </w:tr>
      <w:tr w:rsidR="00A111E1" w14:paraId="2ABDB287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72A83AE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4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3AE9BFA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46A925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77C9BD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amount, 10,000 </w:t>
            </w: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 xml:space="preserve">Korean 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on,  join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0273ACE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mount, breakwater,  limit</w:t>
            </w:r>
          </w:p>
        </w:tc>
      </w:tr>
      <w:tr w:rsidR="00A111E1" w14:paraId="215FC5B9" w14:textId="77777777" w:rsidTr="00C963C0">
        <w:trPr>
          <w:trHeight w:val="211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4A76A1E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3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442D5ED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B9BAAE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DF943F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ead, expiration,  20 year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EB1ADA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 years, payment,  expiration</w:t>
            </w:r>
          </w:p>
        </w:tc>
      </w:tr>
      <w:tr w:rsidR="00A111E1" w14:paraId="0BA61F1F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72310CD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8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5EC59A1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DB67C30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CC730F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d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agnosis, cancer,  inju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0AEC41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finite, being the first,  opening day</w:t>
            </w:r>
          </w:p>
        </w:tc>
      </w:tr>
      <w:tr w:rsidR="00A111E1" w14:paraId="6CEA3F2D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7F049D8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5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6F1C703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10A4AC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2E432F9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10,000 </w:t>
            </w: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 xml:space="preserve">Korean 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on, injury,  illnes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784638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agnostic fee, operation expenses, 10</w:t>
            </w:r>
          </w:p>
        </w:tc>
      </w:tr>
      <w:tr w:rsidR="00A111E1" w14:paraId="1BF42A48" w14:textId="77777777" w:rsidTr="00C963C0">
        <w:trPr>
          <w:trHeight w:val="222"/>
        </w:trPr>
        <w:tc>
          <w:tcPr>
            <w:tcW w:w="1245" w:type="dxa"/>
            <w:shd w:val="clear" w:color="auto" w:fill="FBE4D5" w:themeFill="accent2" w:themeFillTint="33"/>
            <w:vAlign w:val="center"/>
          </w:tcPr>
          <w:p w14:paraId="7186901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2</w:t>
            </w:r>
          </w:p>
        </w:tc>
        <w:tc>
          <w:tcPr>
            <w:tcW w:w="7400" w:type="dxa"/>
            <w:shd w:val="clear" w:color="auto" w:fill="FBE4D5" w:themeFill="accent2" w:themeFillTint="33"/>
            <w:vAlign w:val="center"/>
          </w:tcPr>
          <w:p w14:paraId="5252AE2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 topic related to health insurance or cancer insurance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8F0DCD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B563FC3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yments, cancer,  insuran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6D8F32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saster, disability,  payment</w:t>
            </w:r>
          </w:p>
        </w:tc>
      </w:tr>
      <w:tr w:rsidR="00A111E1" w14:paraId="2F1A2C59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0106D83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7EA1511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Blood tests and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DB1493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55257E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igure, blood test,  norm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3026CF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igure, blood test,  normal</w:t>
            </w:r>
          </w:p>
        </w:tc>
      </w:tr>
      <w:tr w:rsidR="00A111E1" w14:paraId="1D059247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1A24212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7718D8A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Questions regarding pancreatic abnormalitie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F3CE97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ED66AC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s, cognition,  siz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2CC271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s, centimeter,  cognition</w:t>
            </w:r>
          </w:p>
        </w:tc>
      </w:tr>
      <w:tr w:rsidR="00A111E1" w14:paraId="17B75694" w14:textId="77777777" w:rsidTr="00C963C0">
        <w:trPr>
          <w:trHeight w:val="446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79C9625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3DCDA3E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Questions regarding suspected pancreatic cancer findings and diagnostic test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516A78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1256CC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st, result,  tiss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3CB423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st, result,  tissue</w:t>
            </w:r>
          </w:p>
        </w:tc>
      </w:tr>
      <w:tr w:rsidR="00A111E1" w14:paraId="307003EA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6F811A2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46D4E7F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Health check-up and pancreatic cancer concerns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0D4BA2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BF5B9C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eckup, health,  comprehensiv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CE4612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eckup, health,  comprehensive</w:t>
            </w:r>
          </w:p>
        </w:tc>
      </w:tr>
      <w:tr w:rsidR="00A111E1" w14:paraId="409A6A9C" w14:textId="77777777" w:rsidTr="00C963C0">
        <w:trPr>
          <w:trHeight w:val="446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5452ED5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0C6716F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Early screening of high-risk cancers, including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9E7DF3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F6AF54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ncer, case,  pati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5509CC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ncer, gene,  danger</w:t>
            </w:r>
          </w:p>
        </w:tc>
      </w:tr>
      <w:tr w:rsidR="00A111E1" w14:paraId="009D2A25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7EF8BBF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1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2750A02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major cancer screening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B1D619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134F09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 cancer, liver cancer,  colon canc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6FF70F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iver cancer, stomach cancer,  colon cancer</w:t>
            </w:r>
          </w:p>
        </w:tc>
      </w:tr>
      <w:tr w:rsidR="00A111E1" w14:paraId="02322481" w14:textId="77777777" w:rsidTr="00C963C0">
        <w:trPr>
          <w:trHeight w:val="446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2866775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7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7DFC999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concerns related to lumps and other diseases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E9D5DE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6277A7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ump, water,  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3933A5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ump, CT,  water</w:t>
            </w:r>
          </w:p>
        </w:tc>
      </w:tr>
      <w:tr w:rsidR="00A111E1" w14:paraId="39C62FA1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58AF16D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500D30B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Suspected pancreatitis and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512ED2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2215AC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tis, hospitalization,  wee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4A50539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tis, week,  next</w:t>
            </w:r>
          </w:p>
        </w:tc>
      </w:tr>
      <w:tr w:rsidR="00A111E1" w14:paraId="00789306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031DF7C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5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2FB6466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symptoms and diagnostic method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EB8E75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68EFADA" w14:textId="60676DFE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nder, body,  biliary sto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63A2A62" w14:textId="7AF38EB9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gg, biliary stone,  stone</w:t>
            </w:r>
          </w:p>
        </w:tc>
      </w:tr>
      <w:tr w:rsidR="00A111E1" w14:paraId="4CDA0909" w14:textId="77777777" w:rsidTr="00C963C0">
        <w:trPr>
          <w:trHeight w:val="446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2CAD011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7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04103DE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Concern about pancreatic cancer related to CA19-9 and blood test results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E249F9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E0C9C3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all bladder, doctor,  degre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4D2FA53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vesica, CA19-9,  tumor marker </w:t>
            </w:r>
          </w:p>
        </w:tc>
      </w:tr>
      <w:tr w:rsidR="00A111E1" w14:paraId="3357FCB7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639971A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2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10AA66F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Diabetes and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43CF44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17382B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abetes, blood sugar,  suga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76A47FA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abetes, blood sugar,  insulin</w:t>
            </w:r>
          </w:p>
        </w:tc>
      </w:tr>
      <w:tr w:rsidR="00A111E1" w14:paraId="403A0C09" w14:textId="77777777" w:rsidTr="00C963C0">
        <w:trPr>
          <w:trHeight w:val="446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5186C97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8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3AEC34B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Comprehensive medical examination results or examination item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2AF6A2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E886F4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st, illness,  fun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321BC1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aring ability, hepatitis,  erythrocyte</w:t>
            </w:r>
          </w:p>
        </w:tc>
      </w:tr>
      <w:tr w:rsidR="00A111E1" w14:paraId="65483A33" w14:textId="77777777" w:rsidTr="00C963C0">
        <w:trPr>
          <w:trHeight w:val="222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0DEC7FE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0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44F3881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diagnosis and abdominal CT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DB9165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09B4A6B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T, ultrasound,  abnormal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082CEE6" w14:textId="6574AC73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T, ultrasound,  MRI</w:t>
            </w:r>
          </w:p>
        </w:tc>
      </w:tr>
      <w:tr w:rsidR="00A111E1" w14:paraId="617EDDC3" w14:textId="77777777" w:rsidTr="00C963C0">
        <w:trPr>
          <w:trHeight w:val="458"/>
        </w:trPr>
        <w:tc>
          <w:tcPr>
            <w:tcW w:w="1245" w:type="dxa"/>
            <w:shd w:val="clear" w:color="auto" w:fill="FFF2CC" w:themeFill="accent4" w:themeFillTint="33"/>
            <w:vAlign w:val="center"/>
          </w:tcPr>
          <w:p w14:paraId="1EED9F0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3</w:t>
            </w:r>
          </w:p>
        </w:tc>
        <w:tc>
          <w:tcPr>
            <w:tcW w:w="7400" w:type="dxa"/>
            <w:shd w:val="clear" w:color="auto" w:fill="FFF2CC" w:themeFill="accent4" w:themeFillTint="33"/>
            <w:vAlign w:val="center"/>
          </w:tcPr>
          <w:p w14:paraId="1CFB9E7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Pancreatic cancer levels and how to respond after a family member is diagnosed with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BFB5F3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581E52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efore month,  referen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341E1C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his time, past,  reference</w:t>
            </w:r>
          </w:p>
        </w:tc>
      </w:tr>
      <w:tr w:rsidR="00A111E1" w14:paraId="2A95CD47" w14:textId="77777777" w:rsidTr="00C963C0">
        <w:trPr>
          <w:trHeight w:val="446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5B0E7F9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5640D5E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Worried about pancreatic cancer starting from indigestion and digestive abnormalities;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05C201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3949072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ymptom, digestion,  epigastri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41A3238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gestion, dyspepsia,  epigastrium</w:t>
            </w:r>
          </w:p>
        </w:tc>
      </w:tr>
      <w:tr w:rsidR="00A111E1" w14:paraId="29300479" w14:textId="77777777" w:rsidTr="00C963C0">
        <w:trPr>
          <w:trHeight w:val="446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4FF0E63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67BCF2D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Abdominal abnormalities and suspected pancreatic cancer (focusing on bowel movements and gas chams)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56BD3603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33CE005C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, gas,  col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0F0992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as, enteritis,  abdomen</w:t>
            </w:r>
          </w:p>
        </w:tc>
      </w:tr>
      <w:tr w:rsidR="00A111E1" w14:paraId="3998FC7B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32285C3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51678409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Blood in stool and suspected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B4136B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5FDD83D7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lood, words,  hematochez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5017BC2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loody stool, blood,  hemorrhoid</w:t>
            </w:r>
          </w:p>
        </w:tc>
      </w:tr>
      <w:tr w:rsidR="00A111E1" w14:paraId="03B66351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3D1AC0E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9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4666CC3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Back abdominal pain and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70B5F8B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013FD19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che, back,  wai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69E14F91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che, back,  flank</w:t>
            </w:r>
          </w:p>
        </w:tc>
      </w:tr>
      <w:tr w:rsidR="00A111E1" w14:paraId="5961BD70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070CD4A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2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12469CF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Jaundice, abdominal pain, weight loss and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39FFFC6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2C82EB5D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c cancer, worry,  jaundi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358C108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aundice, worry,  abdominal pain</w:t>
            </w:r>
          </w:p>
        </w:tc>
      </w:tr>
      <w:tr w:rsidR="00A111E1" w14:paraId="0541614C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15AD61B5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7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378A256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Change in bowel movements and suspected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49CAF48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A12E94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xcreta, diarrhea,  sympto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28B4E23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rey, mutation,  stool</w:t>
            </w:r>
          </w:p>
        </w:tc>
      </w:tr>
      <w:tr w:rsidR="00A111E1" w14:paraId="577758C6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383E462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2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4815F9B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Risk of pancreatic cancer related to smoking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E19E07D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1C5CA52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lcohol, cigarette,  smok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6BEF540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lcohol, pack,  sputum</w:t>
            </w:r>
          </w:p>
        </w:tc>
      </w:tr>
      <w:tr w:rsidR="00A111E1" w14:paraId="1DC9A785" w14:textId="77777777" w:rsidTr="00C963C0">
        <w:trPr>
          <w:trHeight w:val="222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189581AB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4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3A9C398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Stress, anxiety, pancreatic cancer.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6573FD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2C39E2F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gree, stress,  sympto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43C5FEB8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ypochondriasis, bacteria,  anxiety</w:t>
            </w:r>
          </w:p>
        </w:tc>
      </w:tr>
      <w:tr w:rsidR="00A111E1" w14:paraId="1B8AD453" w14:textId="77777777" w:rsidTr="00C963C0">
        <w:trPr>
          <w:trHeight w:val="446"/>
        </w:trPr>
        <w:tc>
          <w:tcPr>
            <w:tcW w:w="1245" w:type="dxa"/>
            <w:shd w:val="clear" w:color="auto" w:fill="E2EFD9" w:themeFill="accent6" w:themeFillTint="33"/>
            <w:vAlign w:val="center"/>
          </w:tcPr>
          <w:p w14:paraId="5C2C688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6</w:t>
            </w:r>
          </w:p>
        </w:tc>
        <w:tc>
          <w:tcPr>
            <w:tcW w:w="7400" w:type="dxa"/>
            <w:shd w:val="clear" w:color="auto" w:fill="E2EFD9" w:themeFill="accent6" w:themeFillTint="33"/>
            <w:vAlign w:val="center"/>
          </w:tcPr>
          <w:p w14:paraId="2EB26992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Worrying about various symptoms such as weight loss and pancreatic cancer;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D88C2CF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52A63E96" w14:textId="42471C28" w:rsidR="00A111E1" w:rsidRPr="0098020F" w:rsidRDefault="00234CE7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mergency</w:t>
            </w:r>
            <w:r w:rsidR="00A111E1"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room, stomach, medic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4EBBF3F5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mergency room, herbal medicine clinic,  calculus</w:t>
            </w:r>
          </w:p>
        </w:tc>
      </w:tr>
      <w:tr w:rsidR="00A111E1" w14:paraId="4470BEF8" w14:textId="77777777" w:rsidTr="00C963C0">
        <w:trPr>
          <w:trHeight w:val="222"/>
        </w:trPr>
        <w:tc>
          <w:tcPr>
            <w:tcW w:w="1245" w:type="dxa"/>
            <w:vAlign w:val="center"/>
          </w:tcPr>
          <w:p w14:paraId="38003138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6</w:t>
            </w:r>
          </w:p>
        </w:tc>
        <w:tc>
          <w:tcPr>
            <w:tcW w:w="7400" w:type="dxa"/>
            <w:vAlign w:val="center"/>
          </w:tcPr>
          <w:p w14:paraId="7A6D0C9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Obesity, weight, and cancer risk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89794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EE3C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besity, ingestion,  weigh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74FF3F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besity, calorie,  sugar</w:t>
            </w:r>
          </w:p>
        </w:tc>
      </w:tr>
      <w:tr w:rsidR="00A111E1" w14:paraId="530EFF07" w14:textId="77777777" w:rsidTr="00C963C0">
        <w:trPr>
          <w:trHeight w:val="222"/>
        </w:trPr>
        <w:tc>
          <w:tcPr>
            <w:tcW w:w="1245" w:type="dxa"/>
            <w:vAlign w:val="center"/>
          </w:tcPr>
          <w:p w14:paraId="345B1AF1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8</w:t>
            </w:r>
          </w:p>
        </w:tc>
        <w:tc>
          <w:tcPr>
            <w:tcW w:w="7400" w:type="dxa"/>
            <w:vAlign w:val="center"/>
          </w:tcPr>
          <w:p w14:paraId="26256A24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Smoking and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65B1B6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5F434C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obacco, smoking,  nicot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A58C9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m</w:t>
            </w: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tion sickness, nicotine,  second-hand smoking</w:t>
            </w:r>
          </w:p>
        </w:tc>
      </w:tr>
      <w:tr w:rsidR="00A111E1" w14:paraId="0405AC0A" w14:textId="77777777" w:rsidTr="00C963C0">
        <w:trPr>
          <w:trHeight w:val="446"/>
        </w:trPr>
        <w:tc>
          <w:tcPr>
            <w:tcW w:w="1245" w:type="dxa"/>
            <w:vAlign w:val="center"/>
          </w:tcPr>
          <w:p w14:paraId="015A93B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1</w:t>
            </w:r>
          </w:p>
        </w:tc>
        <w:tc>
          <w:tcPr>
            <w:tcW w:w="7400" w:type="dxa"/>
            <w:vAlign w:val="center"/>
          </w:tcPr>
          <w:p w14:paraId="0AE1F46E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Questions regarding suspected pancreatic cancer symptoms and diagnosis of pancreatic cancer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6AD9BC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2FC200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ccur, construction,  par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323AC6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rection, styrofoam,  occupancy</w:t>
            </w:r>
          </w:p>
        </w:tc>
      </w:tr>
      <w:tr w:rsidR="00A111E1" w14:paraId="5A41D2CF" w14:textId="77777777" w:rsidTr="00C963C0">
        <w:trPr>
          <w:trHeight w:val="222"/>
        </w:trPr>
        <w:tc>
          <w:tcPr>
            <w:tcW w:w="1245" w:type="dxa"/>
            <w:vAlign w:val="center"/>
          </w:tcPr>
          <w:p w14:paraId="68A5BF37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1</w:t>
            </w:r>
          </w:p>
        </w:tc>
        <w:tc>
          <w:tcPr>
            <w:tcW w:w="7400" w:type="dxa"/>
            <w:vAlign w:val="center"/>
          </w:tcPr>
          <w:p w14:paraId="39A59B0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 w:rsidRPr="00B60669">
              <w:rPr>
                <w:rFonts w:ascii="Times New Roman" w:hAnsi="Times New Roman" w:cs="Times New Roman"/>
                <w:szCs w:val="20"/>
              </w:rPr>
              <w:t>Occupational and pancreatic cancer insurance questions</w:t>
            </w:r>
          </w:p>
        </w:tc>
        <w:tc>
          <w:tcPr>
            <w:tcW w:w="53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39A45A" w14:textId="77777777" w:rsidR="00A111E1" w:rsidRPr="00B60669" w:rsidRDefault="00A111E1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2E2BE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mpany, occupation,  diagno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A168E4" w14:textId="77777777" w:rsidR="00A111E1" w:rsidRPr="0098020F" w:rsidRDefault="00A111E1" w:rsidP="00C963C0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98020F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ob, 3 days,  work</w:t>
            </w:r>
          </w:p>
        </w:tc>
      </w:tr>
    </w:tbl>
    <w:p w14:paraId="2A414331" w14:textId="77777777" w:rsidR="00A111E1" w:rsidRPr="00D5142B" w:rsidRDefault="00A111E1" w:rsidP="00A111E1">
      <w:pPr>
        <w:rPr>
          <w:rFonts w:ascii="Times New Roman" w:hAnsi="Times New Roman" w:cs="Times New Roman"/>
        </w:rPr>
      </w:pPr>
    </w:p>
    <w:p w14:paraId="24B66227" w14:textId="77777777" w:rsidR="00A111E1" w:rsidRPr="00D5142B" w:rsidRDefault="00A111E1" w:rsidP="00A61EC5">
      <w:pPr>
        <w:rPr>
          <w:rFonts w:ascii="Times New Roman" w:hAnsi="Times New Roman" w:cs="Times New Roman"/>
        </w:rPr>
      </w:pPr>
    </w:p>
    <w:p w14:paraId="358D5977" w14:textId="22B3E1E0" w:rsidR="00A61EC5" w:rsidRPr="00D5142B" w:rsidRDefault="00A61EC5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AAE07BF" w14:textId="15433CED" w:rsidR="00165512" w:rsidRDefault="00D269F0" w:rsidP="00165512">
      <w:pPr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table S3</w:t>
      </w:r>
      <w:r w:rsidR="00022B14" w:rsidRPr="00D5142B">
        <w:rPr>
          <w:rFonts w:ascii="Times New Roman" w:hAnsi="Times New Roman" w:cs="Times New Roman"/>
        </w:rPr>
        <w:t xml:space="preserve">. </w:t>
      </w:r>
      <w:r w:rsidR="00684790">
        <w:rPr>
          <w:rFonts w:ascii="Times New Roman" w:hAnsi="Times New Roman" w:cs="Times New Roman"/>
        </w:rPr>
        <w:t>Summary of simple linear regression model</w:t>
      </w:r>
      <w:r w:rsidR="0062417D">
        <w:rPr>
          <w:rFonts w:ascii="Times New Roman" w:hAnsi="Times New Roman" w:cs="Times New Roman"/>
        </w:rPr>
        <w:t>s</w:t>
      </w:r>
      <w:r w:rsidR="0034743C">
        <w:rPr>
          <w:rFonts w:ascii="Times New Roman" w:hAnsi="Times New Roman" w:cs="Times New Roman"/>
        </w:rPr>
        <w:t xml:space="preserve"> (topics in cluster</w:t>
      </w:r>
      <w:r w:rsidR="00730CF0">
        <w:rPr>
          <w:rFonts w:ascii="Times New Roman" w:hAnsi="Times New Roman" w:cs="Times New Roman"/>
        </w:rPr>
        <w:t xml:space="preserve"> 4)</w:t>
      </w:r>
    </w:p>
    <w:p w14:paraId="0E175E0B" w14:textId="77777777" w:rsidR="00602880" w:rsidRPr="00D5142B" w:rsidRDefault="00602880" w:rsidP="001655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2"/>
        <w:gridCol w:w="2355"/>
        <w:gridCol w:w="2032"/>
        <w:gridCol w:w="2035"/>
      </w:tblGrid>
      <w:tr w:rsidR="00710AD2" w:rsidRPr="005F40A5" w14:paraId="7E403FFE" w14:textId="77777777" w:rsidTr="00107AE9">
        <w:trPr>
          <w:trHeight w:val="467"/>
          <w:jc w:val="center"/>
        </w:trPr>
        <w:tc>
          <w:tcPr>
            <w:tcW w:w="8164" w:type="dxa"/>
            <w:gridSpan w:val="4"/>
            <w:shd w:val="clear" w:color="auto" w:fill="F2F2F2" w:themeFill="background1" w:themeFillShade="F2"/>
            <w:vAlign w:val="center"/>
          </w:tcPr>
          <w:p w14:paraId="705F10CD" w14:textId="25D8E208" w:rsidR="00710AD2" w:rsidRPr="005F40A5" w:rsidRDefault="00710AD2" w:rsidP="00710AD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mary of simple linear regression models</w:t>
            </w:r>
          </w:p>
          <w:p w14:paraId="0A14871B" w14:textId="77777777" w:rsidR="00710AD2" w:rsidRPr="005F40A5" w:rsidRDefault="00710AD2" w:rsidP="00710AD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  <w:p w14:paraId="508FC962" w14:textId="77777777" w:rsidR="00710AD2" w:rsidRPr="005F40A5" w:rsidRDefault="00710AD2" w:rsidP="00710AD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ponse variable: topic proportion per year</w:t>
            </w:r>
          </w:p>
          <w:p w14:paraId="372DA5BF" w14:textId="77777777" w:rsidR="00710AD2" w:rsidRPr="005F40A5" w:rsidRDefault="00710AD2" w:rsidP="00710AD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Explanatory variable: year</w:t>
            </w:r>
          </w:p>
          <w:p w14:paraId="2722D488" w14:textId="77777777" w:rsidR="00710AD2" w:rsidRPr="005F40A5" w:rsidRDefault="00710AD2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2936FA" w:rsidRPr="005F40A5" w14:paraId="3DE2CAD3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01E3E445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Topic number</w:t>
            </w:r>
          </w:p>
        </w:tc>
        <w:tc>
          <w:tcPr>
            <w:tcW w:w="2355" w:type="dxa"/>
            <w:noWrap/>
            <w:vAlign w:val="center"/>
            <w:hideMark/>
          </w:tcPr>
          <w:p w14:paraId="1EB8DB3F" w14:textId="7B32C445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Year’s coefficient</w:t>
            </w:r>
          </w:p>
        </w:tc>
        <w:tc>
          <w:tcPr>
            <w:tcW w:w="2032" w:type="dxa"/>
            <w:vAlign w:val="center"/>
          </w:tcPr>
          <w:p w14:paraId="407F773E" w14:textId="66812726" w:rsidR="002936FA" w:rsidRPr="005F40A5" w:rsidRDefault="004F5DCE" w:rsidP="004F5DCE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Std. Error</w:t>
            </w:r>
          </w:p>
        </w:tc>
        <w:tc>
          <w:tcPr>
            <w:tcW w:w="2032" w:type="dxa"/>
            <w:noWrap/>
            <w:vAlign w:val="center"/>
            <w:hideMark/>
          </w:tcPr>
          <w:p w14:paraId="34BFD1DD" w14:textId="07FE43E6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 value</w:t>
            </w:r>
          </w:p>
        </w:tc>
      </w:tr>
      <w:tr w:rsidR="002936FA" w:rsidRPr="005F40A5" w14:paraId="0E39F34F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408BDBB1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2355" w:type="dxa"/>
            <w:noWrap/>
            <w:vAlign w:val="center"/>
            <w:hideMark/>
          </w:tcPr>
          <w:p w14:paraId="5077E360" w14:textId="6D27F9C1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2145</w:t>
            </w:r>
          </w:p>
        </w:tc>
        <w:tc>
          <w:tcPr>
            <w:tcW w:w="2032" w:type="dxa"/>
            <w:vAlign w:val="center"/>
          </w:tcPr>
          <w:p w14:paraId="604869F6" w14:textId="1E782646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49</w:t>
            </w:r>
          </w:p>
        </w:tc>
        <w:tc>
          <w:tcPr>
            <w:tcW w:w="2032" w:type="dxa"/>
            <w:noWrap/>
            <w:vAlign w:val="center"/>
            <w:hideMark/>
          </w:tcPr>
          <w:p w14:paraId="225ABE0E" w14:textId="2BA0B7B6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 &lt; </w:t>
            </w:r>
            <w:r w:rsidR="002F3DE4" w:rsidRPr="005F40A5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5F40A5">
              <w:rPr>
                <w:rFonts w:ascii="Times New Roman" w:eastAsiaTheme="minorHAnsi" w:hAnsi="Times New Roman" w:cs="Times New Roman"/>
                <w:szCs w:val="20"/>
              </w:rPr>
              <w:t>.001</w:t>
            </w:r>
          </w:p>
        </w:tc>
      </w:tr>
      <w:tr w:rsidR="002936FA" w:rsidRPr="005F40A5" w14:paraId="6BD0CA82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6037D778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</w:tc>
        <w:tc>
          <w:tcPr>
            <w:tcW w:w="2355" w:type="dxa"/>
            <w:noWrap/>
            <w:vAlign w:val="center"/>
            <w:hideMark/>
          </w:tcPr>
          <w:p w14:paraId="5951F228" w14:textId="31A560B8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0729</w:t>
            </w:r>
          </w:p>
        </w:tc>
        <w:tc>
          <w:tcPr>
            <w:tcW w:w="2032" w:type="dxa"/>
            <w:vAlign w:val="center"/>
          </w:tcPr>
          <w:p w14:paraId="54DF4B79" w14:textId="5E50B9C1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306</w:t>
            </w:r>
          </w:p>
        </w:tc>
        <w:tc>
          <w:tcPr>
            <w:tcW w:w="2032" w:type="dxa"/>
            <w:noWrap/>
            <w:vAlign w:val="center"/>
            <w:hideMark/>
          </w:tcPr>
          <w:p w14:paraId="37C3C106" w14:textId="57F30B76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3</w:t>
            </w:r>
            <w:r w:rsidR="002B1C53" w:rsidRPr="005F40A5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2936FA" w:rsidRPr="005F40A5" w14:paraId="52FC6087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43F5DA6F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14</w:t>
            </w:r>
          </w:p>
        </w:tc>
        <w:tc>
          <w:tcPr>
            <w:tcW w:w="2355" w:type="dxa"/>
            <w:noWrap/>
            <w:vAlign w:val="center"/>
            <w:hideMark/>
          </w:tcPr>
          <w:p w14:paraId="49C99BE1" w14:textId="307C3335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-0.000829</w:t>
            </w:r>
          </w:p>
        </w:tc>
        <w:tc>
          <w:tcPr>
            <w:tcW w:w="2032" w:type="dxa"/>
            <w:vAlign w:val="center"/>
          </w:tcPr>
          <w:p w14:paraId="069E364F" w14:textId="5A80E095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374</w:t>
            </w:r>
          </w:p>
        </w:tc>
        <w:tc>
          <w:tcPr>
            <w:tcW w:w="2032" w:type="dxa"/>
            <w:noWrap/>
            <w:vAlign w:val="center"/>
            <w:hideMark/>
          </w:tcPr>
          <w:p w14:paraId="566DF27C" w14:textId="45B9DE9E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41</w:t>
            </w:r>
          </w:p>
        </w:tc>
      </w:tr>
      <w:tr w:rsidR="002936FA" w:rsidRPr="005F40A5" w14:paraId="621204CF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371000F2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19</w:t>
            </w:r>
          </w:p>
        </w:tc>
        <w:tc>
          <w:tcPr>
            <w:tcW w:w="2355" w:type="dxa"/>
            <w:noWrap/>
            <w:vAlign w:val="center"/>
            <w:hideMark/>
          </w:tcPr>
          <w:p w14:paraId="7C011EF3" w14:textId="6B65EE13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2607</w:t>
            </w:r>
          </w:p>
        </w:tc>
        <w:tc>
          <w:tcPr>
            <w:tcW w:w="2032" w:type="dxa"/>
            <w:vAlign w:val="center"/>
          </w:tcPr>
          <w:p w14:paraId="4BD653E3" w14:textId="0345BFA2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356</w:t>
            </w:r>
          </w:p>
        </w:tc>
        <w:tc>
          <w:tcPr>
            <w:tcW w:w="2032" w:type="dxa"/>
            <w:noWrap/>
            <w:vAlign w:val="center"/>
            <w:hideMark/>
          </w:tcPr>
          <w:p w14:paraId="520D44B7" w14:textId="4FB4854D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 &lt; </w:t>
            </w:r>
            <w:r w:rsidR="002F3DE4" w:rsidRPr="005F40A5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5F40A5">
              <w:rPr>
                <w:rFonts w:ascii="Times New Roman" w:eastAsiaTheme="minorHAnsi" w:hAnsi="Times New Roman" w:cs="Times New Roman"/>
                <w:szCs w:val="20"/>
              </w:rPr>
              <w:t>.001</w:t>
            </w:r>
          </w:p>
        </w:tc>
      </w:tr>
      <w:tr w:rsidR="002936FA" w:rsidRPr="005F40A5" w14:paraId="2FEE714E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684F5B5A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22</w:t>
            </w:r>
          </w:p>
        </w:tc>
        <w:tc>
          <w:tcPr>
            <w:tcW w:w="2355" w:type="dxa"/>
            <w:noWrap/>
            <w:vAlign w:val="center"/>
            <w:hideMark/>
          </w:tcPr>
          <w:p w14:paraId="477089F3" w14:textId="406B491C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1379</w:t>
            </w:r>
          </w:p>
        </w:tc>
        <w:tc>
          <w:tcPr>
            <w:tcW w:w="2032" w:type="dxa"/>
            <w:vAlign w:val="center"/>
          </w:tcPr>
          <w:p w14:paraId="3F9AD323" w14:textId="7E71AB53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582</w:t>
            </w:r>
          </w:p>
        </w:tc>
        <w:tc>
          <w:tcPr>
            <w:tcW w:w="2032" w:type="dxa"/>
            <w:noWrap/>
            <w:vAlign w:val="center"/>
            <w:hideMark/>
          </w:tcPr>
          <w:p w14:paraId="43690B97" w14:textId="200A20D8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31</w:t>
            </w:r>
          </w:p>
        </w:tc>
      </w:tr>
      <w:tr w:rsidR="002936FA" w:rsidRPr="005F40A5" w14:paraId="0DDE0DB2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697D81D1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27</w:t>
            </w:r>
          </w:p>
        </w:tc>
        <w:tc>
          <w:tcPr>
            <w:tcW w:w="2355" w:type="dxa"/>
            <w:noWrap/>
            <w:vAlign w:val="center"/>
            <w:hideMark/>
          </w:tcPr>
          <w:p w14:paraId="0EEA2FE1" w14:textId="4BC138F2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1092</w:t>
            </w:r>
          </w:p>
        </w:tc>
        <w:tc>
          <w:tcPr>
            <w:tcW w:w="2032" w:type="dxa"/>
            <w:vAlign w:val="center"/>
          </w:tcPr>
          <w:p w14:paraId="2ACCA3BC" w14:textId="028A5B65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211</w:t>
            </w:r>
          </w:p>
        </w:tc>
        <w:tc>
          <w:tcPr>
            <w:tcW w:w="2032" w:type="dxa"/>
            <w:noWrap/>
            <w:vAlign w:val="center"/>
            <w:hideMark/>
          </w:tcPr>
          <w:p w14:paraId="493B955E" w14:textId="5B6AC00D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 &lt; </w:t>
            </w:r>
            <w:r w:rsidR="002F3DE4" w:rsidRPr="005F40A5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5F40A5">
              <w:rPr>
                <w:rFonts w:ascii="Times New Roman" w:eastAsiaTheme="minorHAnsi" w:hAnsi="Times New Roman" w:cs="Times New Roman"/>
                <w:szCs w:val="20"/>
              </w:rPr>
              <w:t>.001</w:t>
            </w:r>
          </w:p>
        </w:tc>
      </w:tr>
      <w:tr w:rsidR="002936FA" w:rsidRPr="005F40A5" w14:paraId="7DF0F402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1AC01146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32</w:t>
            </w:r>
          </w:p>
        </w:tc>
        <w:tc>
          <w:tcPr>
            <w:tcW w:w="2355" w:type="dxa"/>
            <w:noWrap/>
            <w:vAlign w:val="center"/>
            <w:hideMark/>
          </w:tcPr>
          <w:p w14:paraId="55637954" w14:textId="7638BB9F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0002</w:t>
            </w:r>
          </w:p>
        </w:tc>
        <w:tc>
          <w:tcPr>
            <w:tcW w:w="2032" w:type="dxa"/>
            <w:vAlign w:val="center"/>
          </w:tcPr>
          <w:p w14:paraId="485C860F" w14:textId="1DF29DBD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139</w:t>
            </w:r>
          </w:p>
        </w:tc>
        <w:tc>
          <w:tcPr>
            <w:tcW w:w="2032" w:type="dxa"/>
            <w:noWrap/>
            <w:vAlign w:val="center"/>
            <w:hideMark/>
          </w:tcPr>
          <w:p w14:paraId="64326F9E" w14:textId="6DAAB131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989</w:t>
            </w:r>
          </w:p>
        </w:tc>
      </w:tr>
      <w:tr w:rsidR="002936FA" w:rsidRPr="005F40A5" w14:paraId="3C934037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1FCDFB59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34</w:t>
            </w:r>
          </w:p>
        </w:tc>
        <w:tc>
          <w:tcPr>
            <w:tcW w:w="2355" w:type="dxa"/>
            <w:noWrap/>
            <w:vAlign w:val="center"/>
            <w:hideMark/>
          </w:tcPr>
          <w:p w14:paraId="3C303A4F" w14:textId="1C1D88D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2111</w:t>
            </w:r>
          </w:p>
        </w:tc>
        <w:tc>
          <w:tcPr>
            <w:tcW w:w="2032" w:type="dxa"/>
            <w:vAlign w:val="center"/>
          </w:tcPr>
          <w:p w14:paraId="08179887" w14:textId="56BBE6EF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45</w:t>
            </w:r>
          </w:p>
        </w:tc>
        <w:tc>
          <w:tcPr>
            <w:tcW w:w="2032" w:type="dxa"/>
            <w:noWrap/>
            <w:vAlign w:val="center"/>
            <w:hideMark/>
          </w:tcPr>
          <w:p w14:paraId="2139AC49" w14:textId="29568DD6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 &lt; </w:t>
            </w:r>
            <w:r w:rsidR="002F3DE4" w:rsidRPr="005F40A5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5F40A5">
              <w:rPr>
                <w:rFonts w:ascii="Times New Roman" w:eastAsiaTheme="minorHAnsi" w:hAnsi="Times New Roman" w:cs="Times New Roman"/>
                <w:szCs w:val="20"/>
              </w:rPr>
              <w:t>.001</w:t>
            </w:r>
          </w:p>
        </w:tc>
      </w:tr>
      <w:tr w:rsidR="002936FA" w:rsidRPr="005F40A5" w14:paraId="4FDDA76B" w14:textId="77777777" w:rsidTr="00107AE9">
        <w:trPr>
          <w:trHeight w:val="467"/>
          <w:jc w:val="center"/>
        </w:trPr>
        <w:tc>
          <w:tcPr>
            <w:tcW w:w="1742" w:type="dxa"/>
            <w:noWrap/>
            <w:vAlign w:val="center"/>
            <w:hideMark/>
          </w:tcPr>
          <w:p w14:paraId="781353B2" w14:textId="77777777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46</w:t>
            </w:r>
          </w:p>
        </w:tc>
        <w:tc>
          <w:tcPr>
            <w:tcW w:w="2355" w:type="dxa"/>
            <w:noWrap/>
            <w:vAlign w:val="center"/>
            <w:hideMark/>
          </w:tcPr>
          <w:p w14:paraId="187ECC14" w14:textId="70BB7CEE" w:rsidR="002936FA" w:rsidRPr="005F40A5" w:rsidRDefault="002936FA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01062</w:t>
            </w:r>
          </w:p>
        </w:tc>
        <w:tc>
          <w:tcPr>
            <w:tcW w:w="2032" w:type="dxa"/>
            <w:vAlign w:val="center"/>
          </w:tcPr>
          <w:p w14:paraId="60210165" w14:textId="23768BA3" w:rsidR="002936FA" w:rsidRPr="005F40A5" w:rsidRDefault="00604461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>0.000245</w:t>
            </w:r>
          </w:p>
        </w:tc>
        <w:tc>
          <w:tcPr>
            <w:tcW w:w="2032" w:type="dxa"/>
            <w:noWrap/>
            <w:vAlign w:val="center"/>
            <w:hideMark/>
          </w:tcPr>
          <w:p w14:paraId="5367CAD8" w14:textId="32AC4214" w:rsidR="002936FA" w:rsidRPr="005F40A5" w:rsidRDefault="002F3DE4" w:rsidP="00710AD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F40A5">
              <w:rPr>
                <w:rFonts w:ascii="Times New Roman" w:eastAsiaTheme="minorHAnsi" w:hAnsi="Times New Roman" w:cs="Times New Roman"/>
                <w:szCs w:val="20"/>
              </w:rPr>
              <w:t xml:space="preserve">&lt; </w:t>
            </w:r>
            <w:r w:rsidR="002936FA" w:rsidRPr="005F40A5">
              <w:rPr>
                <w:rFonts w:ascii="Times New Roman" w:eastAsiaTheme="minorHAnsi" w:hAnsi="Times New Roman" w:cs="Times New Roman"/>
                <w:szCs w:val="20"/>
              </w:rPr>
              <w:t>0.001</w:t>
            </w:r>
          </w:p>
        </w:tc>
      </w:tr>
    </w:tbl>
    <w:p w14:paraId="041B744F" w14:textId="77777777" w:rsidR="005E5A03" w:rsidRDefault="005E5A03" w:rsidP="00A61EC5">
      <w:pPr>
        <w:rPr>
          <w:rFonts w:ascii="Times New Roman" w:hAnsi="Times New Roman" w:cs="Times New Roman"/>
        </w:rPr>
      </w:pPr>
    </w:p>
    <w:p w14:paraId="60FAD310" w14:textId="69ED1AE0" w:rsidR="0031198D" w:rsidRDefault="0031198D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859253E" w14:textId="793AD498" w:rsidR="00165512" w:rsidRDefault="00D269F0" w:rsidP="00165512">
      <w:pPr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table S4</w:t>
      </w:r>
      <w:r w:rsidR="00D5142B" w:rsidRPr="00D5142B">
        <w:rPr>
          <w:rFonts w:ascii="Times New Roman" w:hAnsi="Times New Roman" w:cs="Times New Roman"/>
        </w:rPr>
        <w:t xml:space="preserve">. </w:t>
      </w:r>
      <w:r w:rsidR="00684790">
        <w:rPr>
          <w:rFonts w:ascii="Times New Roman" w:hAnsi="Times New Roman" w:cs="Times New Roman"/>
        </w:rPr>
        <w:t>Summary of simple linear regression model</w:t>
      </w:r>
      <w:r w:rsidR="0062417D">
        <w:rPr>
          <w:rFonts w:ascii="Times New Roman" w:hAnsi="Times New Roman" w:cs="Times New Roman"/>
        </w:rPr>
        <w:t>s</w:t>
      </w:r>
      <w:r w:rsidR="00730CF0">
        <w:rPr>
          <w:rFonts w:ascii="Times New Roman" w:hAnsi="Times New Roman" w:cs="Times New Roman"/>
        </w:rPr>
        <w:t xml:space="preserve"> (topics in cluster 3)</w:t>
      </w:r>
    </w:p>
    <w:p w14:paraId="4D8F57CC" w14:textId="77777777" w:rsidR="0012732C" w:rsidRDefault="0012732C" w:rsidP="001655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8"/>
        <w:gridCol w:w="2403"/>
        <w:gridCol w:w="2074"/>
        <w:gridCol w:w="2074"/>
      </w:tblGrid>
      <w:tr w:rsidR="0031198D" w:rsidRPr="005F40A5" w14:paraId="60B23524" w14:textId="77777777" w:rsidTr="00107AE9">
        <w:trPr>
          <w:trHeight w:val="454"/>
          <w:jc w:val="center"/>
        </w:trPr>
        <w:tc>
          <w:tcPr>
            <w:tcW w:w="8329" w:type="dxa"/>
            <w:gridSpan w:val="4"/>
            <w:shd w:val="clear" w:color="auto" w:fill="F2F2F2" w:themeFill="background1" w:themeFillShade="F2"/>
            <w:vAlign w:val="center"/>
          </w:tcPr>
          <w:p w14:paraId="3F9F1622" w14:textId="77777777" w:rsidR="0031198D" w:rsidRPr="005F40A5" w:rsidRDefault="0031198D" w:rsidP="00F21CC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ummary of simple linear regression models</w:t>
            </w:r>
          </w:p>
          <w:p w14:paraId="5520DE35" w14:textId="77777777" w:rsidR="0031198D" w:rsidRPr="005F40A5" w:rsidRDefault="0031198D" w:rsidP="00F21CC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  <w:p w14:paraId="68F97882" w14:textId="77777777" w:rsidR="0031198D" w:rsidRPr="005F40A5" w:rsidRDefault="0031198D" w:rsidP="00F21CC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esponse variable: topic proportion per year</w:t>
            </w:r>
          </w:p>
          <w:p w14:paraId="45910A96" w14:textId="77777777" w:rsidR="0031198D" w:rsidRPr="005F40A5" w:rsidRDefault="0031198D" w:rsidP="00F21CCA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Explanatory variable: year</w:t>
            </w:r>
          </w:p>
          <w:p w14:paraId="685003E4" w14:textId="77777777" w:rsidR="0031198D" w:rsidRPr="005F40A5" w:rsidRDefault="0031198D" w:rsidP="00F21CC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98D" w:rsidRPr="005F40A5" w14:paraId="0F9C0282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  <w:hideMark/>
          </w:tcPr>
          <w:p w14:paraId="2FAD94D3" w14:textId="77777777" w:rsidR="0031198D" w:rsidRPr="005F40A5" w:rsidRDefault="0031198D" w:rsidP="00F21C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szCs w:val="20"/>
              </w:rPr>
              <w:t>Topic number</w:t>
            </w:r>
          </w:p>
        </w:tc>
        <w:tc>
          <w:tcPr>
            <w:tcW w:w="2403" w:type="dxa"/>
            <w:noWrap/>
            <w:vAlign w:val="center"/>
            <w:hideMark/>
          </w:tcPr>
          <w:p w14:paraId="313327F6" w14:textId="77777777" w:rsidR="0031198D" w:rsidRPr="005F40A5" w:rsidRDefault="0031198D" w:rsidP="00F21C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szCs w:val="20"/>
              </w:rPr>
              <w:t>Year’s coefficient</w:t>
            </w:r>
          </w:p>
        </w:tc>
        <w:tc>
          <w:tcPr>
            <w:tcW w:w="2074" w:type="dxa"/>
            <w:vAlign w:val="center"/>
          </w:tcPr>
          <w:p w14:paraId="1290E2E2" w14:textId="77777777" w:rsidR="0031198D" w:rsidRPr="005F40A5" w:rsidRDefault="0031198D" w:rsidP="00F21C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szCs w:val="20"/>
              </w:rPr>
              <w:t>Std. Error</w:t>
            </w:r>
          </w:p>
        </w:tc>
        <w:tc>
          <w:tcPr>
            <w:tcW w:w="2074" w:type="dxa"/>
            <w:noWrap/>
            <w:vAlign w:val="center"/>
            <w:hideMark/>
          </w:tcPr>
          <w:p w14:paraId="5B5CBBC3" w14:textId="77777777" w:rsidR="0031198D" w:rsidRPr="005F40A5" w:rsidRDefault="0031198D" w:rsidP="00F21C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5F40A5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4F3A00" w:rsidRPr="005F40A5" w14:paraId="50AE2B10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6F18E075" w14:textId="476F4912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403" w:type="dxa"/>
            <w:noWrap/>
            <w:vAlign w:val="center"/>
          </w:tcPr>
          <w:p w14:paraId="2867E14A" w14:textId="771E219C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345</w:t>
            </w:r>
          </w:p>
        </w:tc>
        <w:tc>
          <w:tcPr>
            <w:tcW w:w="2074" w:type="dxa"/>
            <w:vAlign w:val="center"/>
          </w:tcPr>
          <w:p w14:paraId="343AA63B" w14:textId="04450198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06</w:t>
            </w:r>
          </w:p>
        </w:tc>
        <w:tc>
          <w:tcPr>
            <w:tcW w:w="2074" w:type="dxa"/>
            <w:noWrap/>
            <w:vAlign w:val="center"/>
          </w:tcPr>
          <w:p w14:paraId="4907F0D0" w14:textId="2D31EDB0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5</w:t>
            </w:r>
          </w:p>
        </w:tc>
      </w:tr>
      <w:tr w:rsidR="004F3A00" w:rsidRPr="005F40A5" w14:paraId="69BCF845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44B6D3F0" w14:textId="74614CD2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03" w:type="dxa"/>
            <w:noWrap/>
            <w:vAlign w:val="center"/>
          </w:tcPr>
          <w:p w14:paraId="34ED70D6" w14:textId="590877BE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048</w:t>
            </w:r>
          </w:p>
        </w:tc>
        <w:tc>
          <w:tcPr>
            <w:tcW w:w="2074" w:type="dxa"/>
            <w:vAlign w:val="center"/>
          </w:tcPr>
          <w:p w14:paraId="140E82A2" w14:textId="49B49772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03</w:t>
            </w:r>
          </w:p>
        </w:tc>
        <w:tc>
          <w:tcPr>
            <w:tcW w:w="2074" w:type="dxa"/>
            <w:noWrap/>
            <w:vAlign w:val="center"/>
          </w:tcPr>
          <w:p w14:paraId="0BB63FDF" w14:textId="6F78412A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7</w:t>
            </w:r>
          </w:p>
        </w:tc>
      </w:tr>
      <w:tr w:rsidR="004F3A00" w:rsidRPr="005F40A5" w14:paraId="0544DC1C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118D59FE" w14:textId="7DFF72DC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403" w:type="dxa"/>
            <w:noWrap/>
            <w:vAlign w:val="center"/>
          </w:tcPr>
          <w:p w14:paraId="76C22077" w14:textId="56DB003A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35</w:t>
            </w:r>
          </w:p>
        </w:tc>
        <w:tc>
          <w:tcPr>
            <w:tcW w:w="2074" w:type="dxa"/>
            <w:vAlign w:val="center"/>
          </w:tcPr>
          <w:p w14:paraId="1064621B" w14:textId="4AD596EC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36</w:t>
            </w:r>
          </w:p>
        </w:tc>
        <w:tc>
          <w:tcPr>
            <w:tcW w:w="2074" w:type="dxa"/>
            <w:noWrap/>
            <w:vAlign w:val="center"/>
          </w:tcPr>
          <w:p w14:paraId="7614566F" w14:textId="7368EC5B" w:rsidR="004F3A00" w:rsidRPr="005F40A5" w:rsidRDefault="004F3A00" w:rsidP="004F3A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5</w:t>
            </w:r>
          </w:p>
        </w:tc>
      </w:tr>
      <w:tr w:rsidR="00FA5BD1" w:rsidRPr="005F40A5" w14:paraId="06338A82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3DBCD458" w14:textId="620CC366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403" w:type="dxa"/>
            <w:noWrap/>
            <w:vAlign w:val="center"/>
          </w:tcPr>
          <w:p w14:paraId="102B1A53" w14:textId="78FAF493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589</w:t>
            </w:r>
          </w:p>
        </w:tc>
        <w:tc>
          <w:tcPr>
            <w:tcW w:w="2074" w:type="dxa"/>
            <w:vAlign w:val="center"/>
          </w:tcPr>
          <w:p w14:paraId="609D9A46" w14:textId="654E8F53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39</w:t>
            </w:r>
          </w:p>
        </w:tc>
        <w:tc>
          <w:tcPr>
            <w:tcW w:w="2074" w:type="dxa"/>
            <w:noWrap/>
            <w:vAlign w:val="center"/>
          </w:tcPr>
          <w:p w14:paraId="19344B25" w14:textId="74F3C9AF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szCs w:val="20"/>
              </w:rPr>
              <w:t> &lt; 0.001</w:t>
            </w:r>
          </w:p>
        </w:tc>
      </w:tr>
      <w:tr w:rsidR="007716DB" w:rsidRPr="005F40A5" w14:paraId="32C87C25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02555C52" w14:textId="0A778970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403" w:type="dxa"/>
            <w:noWrap/>
            <w:vAlign w:val="center"/>
          </w:tcPr>
          <w:p w14:paraId="1FC36705" w14:textId="3A080225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13</w:t>
            </w:r>
          </w:p>
        </w:tc>
        <w:tc>
          <w:tcPr>
            <w:tcW w:w="2074" w:type="dxa"/>
            <w:vAlign w:val="center"/>
          </w:tcPr>
          <w:p w14:paraId="2653EB42" w14:textId="045E5799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5</w:t>
            </w:r>
          </w:p>
        </w:tc>
        <w:tc>
          <w:tcPr>
            <w:tcW w:w="2074" w:type="dxa"/>
            <w:noWrap/>
            <w:vAlign w:val="center"/>
          </w:tcPr>
          <w:p w14:paraId="7C75158B" w14:textId="002F71BD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400</w:t>
            </w:r>
          </w:p>
        </w:tc>
      </w:tr>
      <w:tr w:rsidR="007716DB" w:rsidRPr="005F40A5" w14:paraId="6305B10A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504F5AA7" w14:textId="06A07DDF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2403" w:type="dxa"/>
            <w:noWrap/>
            <w:vAlign w:val="center"/>
          </w:tcPr>
          <w:p w14:paraId="0F558FE3" w14:textId="14EE33B2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403</w:t>
            </w:r>
          </w:p>
        </w:tc>
        <w:tc>
          <w:tcPr>
            <w:tcW w:w="2074" w:type="dxa"/>
            <w:vAlign w:val="center"/>
          </w:tcPr>
          <w:p w14:paraId="607DBB6C" w14:textId="691A2024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74</w:t>
            </w:r>
          </w:p>
        </w:tc>
        <w:tc>
          <w:tcPr>
            <w:tcW w:w="2074" w:type="dxa"/>
            <w:noWrap/>
            <w:vAlign w:val="center"/>
          </w:tcPr>
          <w:p w14:paraId="528C14C5" w14:textId="372AFD2F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4</w:t>
            </w:r>
          </w:p>
        </w:tc>
      </w:tr>
      <w:tr w:rsidR="007716DB" w:rsidRPr="005F40A5" w14:paraId="0D3E9727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6C65C6EA" w14:textId="44C54D6C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2403" w:type="dxa"/>
            <w:noWrap/>
            <w:vAlign w:val="center"/>
          </w:tcPr>
          <w:p w14:paraId="178CE9A2" w14:textId="423FC238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235</w:t>
            </w:r>
          </w:p>
        </w:tc>
        <w:tc>
          <w:tcPr>
            <w:tcW w:w="2074" w:type="dxa"/>
            <w:vAlign w:val="center"/>
          </w:tcPr>
          <w:p w14:paraId="13EBB19D" w14:textId="5C3D07D9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76</w:t>
            </w:r>
          </w:p>
        </w:tc>
        <w:tc>
          <w:tcPr>
            <w:tcW w:w="2074" w:type="dxa"/>
            <w:noWrap/>
            <w:vAlign w:val="center"/>
          </w:tcPr>
          <w:p w14:paraId="54098BA2" w14:textId="073FBD49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202</w:t>
            </w:r>
          </w:p>
        </w:tc>
      </w:tr>
      <w:tr w:rsidR="007716DB" w:rsidRPr="005F40A5" w14:paraId="5B65BC59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353969B7" w14:textId="5E0DD795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2403" w:type="dxa"/>
            <w:noWrap/>
            <w:vAlign w:val="center"/>
          </w:tcPr>
          <w:p w14:paraId="7699744F" w14:textId="4F671E8A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181</w:t>
            </w:r>
          </w:p>
        </w:tc>
        <w:tc>
          <w:tcPr>
            <w:tcW w:w="2074" w:type="dxa"/>
            <w:vAlign w:val="center"/>
          </w:tcPr>
          <w:p w14:paraId="780FEAF0" w14:textId="2FFE1F25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261</w:t>
            </w:r>
          </w:p>
        </w:tc>
        <w:tc>
          <w:tcPr>
            <w:tcW w:w="2074" w:type="dxa"/>
            <w:noWrap/>
            <w:vAlign w:val="center"/>
          </w:tcPr>
          <w:p w14:paraId="15B4FD4A" w14:textId="334D46C7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499</w:t>
            </w:r>
          </w:p>
        </w:tc>
      </w:tr>
      <w:tr w:rsidR="007716DB" w:rsidRPr="005F40A5" w14:paraId="5EB1EDF3" w14:textId="77777777" w:rsidTr="007F0C67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68F79293" w14:textId="2DBB102A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2403" w:type="dxa"/>
            <w:noWrap/>
            <w:vAlign w:val="center"/>
          </w:tcPr>
          <w:p w14:paraId="7CBEEEFC" w14:textId="743DE4D4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476</w:t>
            </w:r>
          </w:p>
        </w:tc>
        <w:tc>
          <w:tcPr>
            <w:tcW w:w="2074" w:type="dxa"/>
            <w:vAlign w:val="center"/>
          </w:tcPr>
          <w:p w14:paraId="43E334BB" w14:textId="280BF158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5</w:t>
            </w:r>
          </w:p>
        </w:tc>
        <w:tc>
          <w:tcPr>
            <w:tcW w:w="2074" w:type="dxa"/>
            <w:noWrap/>
            <w:vAlign w:val="center"/>
          </w:tcPr>
          <w:p w14:paraId="7E6AB515" w14:textId="36A10F0B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</w:t>
            </w:r>
          </w:p>
        </w:tc>
      </w:tr>
      <w:tr w:rsidR="007716DB" w:rsidRPr="005F40A5" w14:paraId="7E43F184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0BC98E10" w14:textId="3BED6959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2403" w:type="dxa"/>
            <w:noWrap/>
            <w:vAlign w:val="center"/>
          </w:tcPr>
          <w:p w14:paraId="4E5BA10D" w14:textId="23DB9F2B" w:rsidR="007716DB" w:rsidRPr="005F40A5" w:rsidRDefault="007716DB" w:rsidP="007716D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023</w:t>
            </w:r>
          </w:p>
        </w:tc>
        <w:tc>
          <w:tcPr>
            <w:tcW w:w="2074" w:type="dxa"/>
            <w:vAlign w:val="center"/>
          </w:tcPr>
          <w:p w14:paraId="2C3E5421" w14:textId="2454371B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259</w:t>
            </w:r>
          </w:p>
        </w:tc>
        <w:tc>
          <w:tcPr>
            <w:tcW w:w="2074" w:type="dxa"/>
            <w:noWrap/>
            <w:vAlign w:val="center"/>
          </w:tcPr>
          <w:p w14:paraId="6E2E38BF" w14:textId="5BCAEF2A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0</w:t>
            </w:r>
          </w:p>
        </w:tc>
      </w:tr>
      <w:tr w:rsidR="007716DB" w:rsidRPr="005F40A5" w14:paraId="73F5A30E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0F955828" w14:textId="01AECA25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2403" w:type="dxa"/>
            <w:noWrap/>
            <w:vAlign w:val="center"/>
          </w:tcPr>
          <w:p w14:paraId="6F63AC1A" w14:textId="0580910E" w:rsidR="007716DB" w:rsidRPr="005F40A5" w:rsidRDefault="007716DB" w:rsidP="007716D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569</w:t>
            </w:r>
          </w:p>
        </w:tc>
        <w:tc>
          <w:tcPr>
            <w:tcW w:w="2074" w:type="dxa"/>
            <w:vAlign w:val="center"/>
          </w:tcPr>
          <w:p w14:paraId="5DCE5CC7" w14:textId="64D2592F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254</w:t>
            </w:r>
          </w:p>
        </w:tc>
        <w:tc>
          <w:tcPr>
            <w:tcW w:w="2074" w:type="dxa"/>
            <w:noWrap/>
            <w:vAlign w:val="center"/>
          </w:tcPr>
          <w:p w14:paraId="50CA1788" w14:textId="1345F3C1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9</w:t>
            </w:r>
          </w:p>
        </w:tc>
      </w:tr>
      <w:tr w:rsidR="007716DB" w:rsidRPr="005F40A5" w14:paraId="0F7B529C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317D4A72" w14:textId="36D98646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2403" w:type="dxa"/>
            <w:noWrap/>
            <w:vAlign w:val="center"/>
          </w:tcPr>
          <w:p w14:paraId="2E9DC2B8" w14:textId="4A580A84" w:rsidR="007716DB" w:rsidRPr="005F40A5" w:rsidRDefault="007716DB" w:rsidP="007716DB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456</w:t>
            </w:r>
          </w:p>
        </w:tc>
        <w:tc>
          <w:tcPr>
            <w:tcW w:w="2074" w:type="dxa"/>
            <w:vAlign w:val="center"/>
          </w:tcPr>
          <w:p w14:paraId="7543D55F" w14:textId="45194EA4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286</w:t>
            </w:r>
          </w:p>
        </w:tc>
        <w:tc>
          <w:tcPr>
            <w:tcW w:w="2074" w:type="dxa"/>
            <w:noWrap/>
            <w:vAlign w:val="center"/>
          </w:tcPr>
          <w:p w14:paraId="465D971F" w14:textId="7DA4F040" w:rsidR="007716DB" w:rsidRPr="005F40A5" w:rsidRDefault="007716DB" w:rsidP="007716D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131</w:t>
            </w:r>
          </w:p>
        </w:tc>
      </w:tr>
      <w:tr w:rsidR="00FA5BD1" w:rsidRPr="005F40A5" w14:paraId="5873546E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091CF60E" w14:textId="0B6DA2AA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2403" w:type="dxa"/>
            <w:noWrap/>
            <w:vAlign w:val="center"/>
          </w:tcPr>
          <w:p w14:paraId="37182039" w14:textId="479AA760" w:rsidR="00FA5BD1" w:rsidRPr="005F40A5" w:rsidRDefault="00FA5BD1" w:rsidP="00FA5BD1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1151</w:t>
            </w:r>
          </w:p>
        </w:tc>
        <w:tc>
          <w:tcPr>
            <w:tcW w:w="2074" w:type="dxa"/>
            <w:vAlign w:val="center"/>
          </w:tcPr>
          <w:p w14:paraId="3398F9D5" w14:textId="66944FF0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156</w:t>
            </w:r>
          </w:p>
        </w:tc>
        <w:tc>
          <w:tcPr>
            <w:tcW w:w="2074" w:type="dxa"/>
            <w:noWrap/>
            <w:vAlign w:val="center"/>
          </w:tcPr>
          <w:p w14:paraId="0EB53307" w14:textId="2B91CB44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hAnsi="Times New Roman" w:cs="Times New Roman"/>
                <w:szCs w:val="20"/>
              </w:rPr>
              <w:t> &lt; 0.001</w:t>
            </w:r>
          </w:p>
        </w:tc>
      </w:tr>
      <w:tr w:rsidR="00FA5BD1" w:rsidRPr="005F40A5" w14:paraId="122328E4" w14:textId="77777777" w:rsidTr="00107AE9">
        <w:trPr>
          <w:trHeight w:val="454"/>
          <w:jc w:val="center"/>
        </w:trPr>
        <w:tc>
          <w:tcPr>
            <w:tcW w:w="1778" w:type="dxa"/>
            <w:noWrap/>
            <w:vAlign w:val="center"/>
          </w:tcPr>
          <w:p w14:paraId="5B7AE556" w14:textId="6C9D9FF4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2403" w:type="dxa"/>
            <w:noWrap/>
            <w:vAlign w:val="center"/>
          </w:tcPr>
          <w:p w14:paraId="14BD0B3B" w14:textId="7BB61FC8" w:rsidR="00FA5BD1" w:rsidRPr="005F40A5" w:rsidRDefault="00FA5BD1" w:rsidP="00FA5BD1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-0.000202</w:t>
            </w:r>
          </w:p>
        </w:tc>
        <w:tc>
          <w:tcPr>
            <w:tcW w:w="2074" w:type="dxa"/>
            <w:vAlign w:val="center"/>
          </w:tcPr>
          <w:p w14:paraId="33649AFE" w14:textId="1E81F516" w:rsidR="00FA5BD1" w:rsidRPr="005F40A5" w:rsidRDefault="00FA5BD1" w:rsidP="00FA5BD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0063</w:t>
            </w:r>
          </w:p>
        </w:tc>
        <w:tc>
          <w:tcPr>
            <w:tcW w:w="2074" w:type="dxa"/>
            <w:noWrap/>
            <w:vAlign w:val="center"/>
          </w:tcPr>
          <w:p w14:paraId="359AE3D5" w14:textId="7514216D" w:rsidR="00FA5BD1" w:rsidRPr="005F40A5" w:rsidRDefault="007716DB" w:rsidP="007716D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F40A5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</w:t>
            </w:r>
          </w:p>
        </w:tc>
      </w:tr>
    </w:tbl>
    <w:p w14:paraId="32B31CA2" w14:textId="77777777" w:rsidR="00FD35EC" w:rsidRDefault="00FD35E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40DF689" w14:textId="482CEEAC" w:rsidR="00601625" w:rsidRDefault="0060162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630E3C9" w14:textId="3C390F55" w:rsidR="00EE4B60" w:rsidRPr="00D5142B" w:rsidRDefault="00EE4B60" w:rsidP="00EE4B60">
      <w:pPr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table S5</w:t>
      </w:r>
      <w:r>
        <w:rPr>
          <w:rFonts w:ascii="Times New Roman" w:hAnsi="Times New Roman" w:cs="Times New Roman"/>
        </w:rPr>
        <w:t xml:space="preserve">. </w:t>
      </w:r>
      <w:r w:rsidRPr="00D5142B">
        <w:rPr>
          <w:rFonts w:ascii="Times New Roman" w:hAnsi="Times New Roman" w:cs="Times New Roman"/>
        </w:rPr>
        <w:t xml:space="preserve">Interpretation and clusters of </w:t>
      </w:r>
      <w:r>
        <w:rPr>
          <w:rFonts w:ascii="Times New Roman" w:hAnsi="Times New Roman" w:cs="Times New Roman"/>
        </w:rPr>
        <w:t>75</w:t>
      </w:r>
      <w:r w:rsidRPr="00D5142B">
        <w:rPr>
          <w:rFonts w:ascii="Times New Roman" w:hAnsi="Times New Roman" w:cs="Times New Roman"/>
        </w:rPr>
        <w:t xml:space="preserve"> topics from </w:t>
      </w:r>
      <w:r>
        <w:rPr>
          <w:rFonts w:ascii="Times New Roman" w:hAnsi="Times New Roman" w:cs="Times New Roman"/>
        </w:rPr>
        <w:t>news articles</w:t>
      </w:r>
    </w:p>
    <w:p w14:paraId="7C9F90AC" w14:textId="77777777" w:rsidR="00EE4B60" w:rsidRPr="008A73DF" w:rsidRDefault="00EE4B60" w:rsidP="00EE4B6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 w:themeFill="background1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29"/>
        <w:gridCol w:w="7124"/>
        <w:gridCol w:w="416"/>
        <w:gridCol w:w="2309"/>
        <w:gridCol w:w="3350"/>
      </w:tblGrid>
      <w:tr w:rsidR="00EE4B60" w14:paraId="65175840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hideMark/>
          </w:tcPr>
          <w:p w14:paraId="107E23F4" w14:textId="77777777" w:rsidR="00EE4B60" w:rsidRPr="008A73DF" w:rsidRDefault="00EE4B60" w:rsidP="00C963C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3DF">
              <w:rPr>
                <w:rFonts w:ascii="Times New Roman" w:hAnsi="Times New Roman" w:cs="Times New Roman"/>
                <w:b/>
                <w:bCs/>
                <w:szCs w:val="20"/>
              </w:rPr>
              <w:t>topic</w:t>
            </w:r>
          </w:p>
        </w:tc>
        <w:tc>
          <w:tcPr>
            <w:tcW w:w="7124" w:type="dxa"/>
            <w:shd w:val="clear" w:color="auto" w:fill="FFFFFF" w:themeFill="background1"/>
            <w:noWrap/>
            <w:hideMark/>
          </w:tcPr>
          <w:p w14:paraId="5235F8B8" w14:textId="77777777" w:rsidR="00EE4B60" w:rsidRPr="008A73DF" w:rsidRDefault="00EE4B60" w:rsidP="00C963C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3DF">
              <w:rPr>
                <w:rFonts w:ascii="Times New Roman" w:hAnsi="Times New Roman" w:cs="Times New Roman"/>
                <w:b/>
                <w:bCs/>
                <w:szCs w:val="20"/>
              </w:rPr>
              <w:t>interpretation</w:t>
            </w:r>
          </w:p>
        </w:tc>
        <w:tc>
          <w:tcPr>
            <w:tcW w:w="412" w:type="dxa"/>
            <w:shd w:val="clear" w:color="auto" w:fill="FFFFFF" w:themeFill="background1"/>
          </w:tcPr>
          <w:p w14:paraId="7B9383B5" w14:textId="77777777" w:rsidR="00EE4B60" w:rsidRPr="008A73DF" w:rsidRDefault="00EE4B60" w:rsidP="00C963C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3DF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530A0ED" w14:textId="77777777" w:rsidR="00EE4B60" w:rsidRPr="008A73DF" w:rsidRDefault="00EE4B60" w:rsidP="00C963C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3DF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8A73DF">
              <w:rPr>
                <w:rFonts w:ascii="Times New Roman" w:hAnsi="Times New Roman" w:cs="Times New Roman"/>
                <w:b/>
                <w:bCs/>
                <w:szCs w:val="20"/>
              </w:rPr>
              <w:t>op words by Probability</w:t>
            </w:r>
          </w:p>
        </w:tc>
        <w:tc>
          <w:tcPr>
            <w:tcW w:w="335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9A8CC7" w14:textId="77777777" w:rsidR="00EE4B60" w:rsidRPr="008A73DF" w:rsidRDefault="00EE4B60" w:rsidP="00C963C0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3DF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8A73DF">
              <w:rPr>
                <w:rFonts w:ascii="Times New Roman" w:hAnsi="Times New Roman" w:cs="Times New Roman"/>
                <w:b/>
                <w:bCs/>
                <w:szCs w:val="20"/>
              </w:rPr>
              <w:t>op words by FREX</w:t>
            </w:r>
          </w:p>
        </w:tc>
      </w:tr>
      <w:tr w:rsidR="00EE4B60" w14:paraId="429950DE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4BA184A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0E6B397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teve Jobs and pancreatic cancer</w:t>
            </w:r>
          </w:p>
        </w:tc>
        <w:tc>
          <w:tcPr>
            <w:tcW w:w="4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28742B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A168BA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obs, report, health</w:t>
            </w: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DF8F344" w14:textId="1BCF65B8" w:rsidR="00EE4B60" w:rsidRPr="00A8630C" w:rsidRDefault="0042674C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</w:t>
            </w:r>
            <w:r w:rsidR="00EE4B60"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nquirer, a tabloid, 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ick leave</w:t>
            </w:r>
          </w:p>
        </w:tc>
      </w:tr>
      <w:tr w:rsidR="00EE4B60" w14:paraId="7ACF9778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0EC0345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7EA478FE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Romance drama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6C2997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72873BE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ife, death, oneself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49130C6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ay, Oh Jung-se, character type</w:t>
            </w:r>
          </w:p>
        </w:tc>
      </w:tr>
      <w:tr w:rsidR="00EE4B60" w14:paraId="6A015E02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08F2BE73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6380EBF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Research achievements of major universities including UNIS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63E9205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189CF7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NIST, university, professo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EE8F4B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draka, UNIST, sea water battery</w:t>
            </w:r>
          </w:p>
        </w:tc>
      </w:tr>
      <w:tr w:rsidR="00EE4B60" w14:paraId="140E2B31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5180614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4520F48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teve Jobs and Apple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C52A68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9CC6D8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obs, Apple, Steve Job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22939D8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saacson, Chief Operating Officer, respiratory standstill</w:t>
            </w:r>
          </w:p>
        </w:tc>
      </w:tr>
      <w:tr w:rsidR="00EE4B60" w14:paraId="4B0BFF6F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7E9BBBA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377B197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A character in a drama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088CA06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5F275C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rama, acting, appearanc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19CE50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 Jae-won, Jang Dae-hee, class</w:t>
            </w:r>
          </w:p>
        </w:tc>
      </w:tr>
      <w:tr w:rsidR="00EE4B60" w14:paraId="3EDA8F2B" w14:textId="77777777" w:rsidTr="00C963C0">
        <w:trPr>
          <w:trHeight w:val="330"/>
        </w:trPr>
        <w:tc>
          <w:tcPr>
            <w:tcW w:w="729" w:type="dxa"/>
            <w:shd w:val="clear" w:color="auto" w:fill="D9E2F3" w:themeFill="accent1" w:themeFillTint="33"/>
            <w:noWrap/>
            <w:vAlign w:val="center"/>
          </w:tcPr>
          <w:p w14:paraId="26532BC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124" w:type="dxa"/>
            <w:shd w:val="clear" w:color="auto" w:fill="D9E2F3" w:themeFill="accent1" w:themeFillTint="33"/>
            <w:noWrap/>
            <w:vAlign w:val="center"/>
          </w:tcPr>
          <w:p w14:paraId="5FC24A34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Literary works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3BA5847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57D8497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riter, story, novel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E2F3"/>
            <w:vAlign w:val="center"/>
          </w:tcPr>
          <w:p w14:paraId="1F87FBF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eong Jin-ki, Standard Chartered, programming</w:t>
            </w:r>
          </w:p>
        </w:tc>
      </w:tr>
      <w:tr w:rsidR="00EE4B60" w14:paraId="5B772FB9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61B34D4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36A92CEF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Bio</w:t>
            </w:r>
            <w:r w:rsidRPr="004D5F9F">
              <w:rPr>
                <w:rFonts w:ascii="Times New Roman" w:eastAsia="Malgun Gothic" w:hAnsi="Times New Roman" w:cs="Times New Roman" w:hint="eastAsia"/>
                <w:szCs w:val="20"/>
              </w:rPr>
              <w:t>t</w:t>
            </w:r>
            <w:r w:rsidRPr="004D5F9F">
              <w:rPr>
                <w:rFonts w:ascii="Times New Roman" w:eastAsia="Malgun Gothic" w:hAnsi="Times New Roman" w:cs="Times New Roman"/>
                <w:szCs w:val="20"/>
              </w:rPr>
              <w:t>echonology companies and investment market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32D9BE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7C1AC0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io, investment, corporati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BF25A1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ptaBio, offering price, OCI</w:t>
            </w:r>
          </w:p>
        </w:tc>
      </w:tr>
      <w:tr w:rsidR="00EE4B60" w14:paraId="7D88A139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066EA05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5D0A75DC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tent for early diagnosis of pancreatic cancer based on blood and related compani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558589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94C0A6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agnosis, pancreatic cancer, early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538C27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W Holdings, JW bioscience, diagnositic kits</w:t>
            </w:r>
          </w:p>
        </w:tc>
      </w:tr>
      <w:tr w:rsidR="00EE4B60" w14:paraId="6DE8FA8B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7D9DF3A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2F9A2A5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Bio companies’ launching of new products and entering the marke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855F94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5491E2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rket, bio, presiden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0117176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amYang Genex Corporation, urine chemistry, exosome</w:t>
            </w:r>
          </w:p>
        </w:tc>
      </w:tr>
      <w:tr w:rsidR="00EE4B60" w14:paraId="342DFB0A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1DE08E93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4ACA67F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Boryeong Pharmaceutical’s Medical Literature Award and SK Hynix’s occupational disease compensation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202F19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5FA90D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arget, brand, Boryung Pharmaceutical Co. Ltd.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0894167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oryung Pharmaceutical Co. Ltd, occupational disease, inspection commission</w:t>
            </w:r>
          </w:p>
        </w:tc>
      </w:tr>
      <w:tr w:rsidR="00EE4B60" w14:paraId="1AC32004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6304907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4127EDCB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 pancreatic cancer treatment and pancreatic cancer in a drama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3DA4B2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882F3A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c cancer, GV1001, resul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2CA6CF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oftening, white pebble, JP</w:t>
            </w:r>
          </w:p>
        </w:tc>
      </w:tr>
      <w:tr w:rsidR="00EE4B60" w14:paraId="4779B4C9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4AAFFC97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5C79FD1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harmaceutical companies’ new drug technology and patent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EEFBCE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E2E46A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terial, pharmaceutical company, Cellivery Co.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058532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alivary, TSDT, Wnt</w:t>
            </w:r>
          </w:p>
        </w:tc>
      </w:tr>
      <w:tr w:rsidR="00EE4B60" w14:paraId="3D115EEE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23196BC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21483BDC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Genes and cancers (such as breast cancer)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6B2D31D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FDE443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ene, breast cancer, protei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CED0CD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as, BRCA1, BRCA2</w:t>
            </w:r>
          </w:p>
        </w:tc>
      </w:tr>
      <w:tr w:rsidR="00EE4B60" w14:paraId="127F7636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5E73A25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15286B5B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evelopment, patenting, and approval of new pancreatic cancer treatment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AAB43E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759819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reatment, pancreatic cancer, treatmen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FCE257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&amp;Farm, optical fiber, Polytaxel</w:t>
            </w:r>
          </w:p>
        </w:tc>
      </w:tr>
      <w:tr w:rsidR="00EE4B60" w14:paraId="24FD2BDA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3EE6A96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31FD4EE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Investment opportunities in companies related to the treatment of various diseases, including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DC7B047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0C289E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usiness, representative, company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23060C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rowser, OncoQuest Pharmaceuticals Inc., convertible bond</w:t>
            </w:r>
          </w:p>
        </w:tc>
      </w:tr>
      <w:tr w:rsidR="00EE4B60" w14:paraId="60F2D116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1F880C3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41492811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s about new anticancer drug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E92F3B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69C574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linical, patient, anti cancer drug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6CDD1B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uten, Nexavar, Fenbendazole</w:t>
            </w:r>
          </w:p>
        </w:tc>
      </w:tr>
      <w:tr w:rsidR="00EE4B60" w14:paraId="6F9BA0D5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5E4C2C0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2B411B99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ecurities investment proposal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BCC925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21845E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vent, material, soaring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83E0D9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anseongPNC, top-secret, 0%</w:t>
            </w:r>
          </w:p>
        </w:tc>
      </w:tr>
      <w:tr w:rsidR="00EE4B60" w14:paraId="65F134A1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407602D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0A56D41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orporate information related to clinical trials for new anticancer drug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013006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4030992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embax, clinical, GV1001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392E89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ti-cancervaccine, purchase volume, Gemvax</w:t>
            </w:r>
          </w:p>
        </w:tc>
      </w:tr>
      <w:tr w:rsidR="00EE4B60" w14:paraId="4A696A2A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717CED9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60B473CE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 cancer treatments such as treatments using dendritic cell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05CB82A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6B60DC5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ell, treatment, cancer cell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DF2105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ncer antigen, CD8-T cell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, </w:t>
            </w:r>
            <w:r w:rsidRPr="00CD13AF">
              <w:rPr>
                <w:rFonts w:ascii="Times New Roman" w:eastAsia="Malgun Gothic" w:hAnsi="Times New Roman" w:cs="Times New Roman"/>
                <w:szCs w:val="20"/>
              </w:rPr>
              <w:t>medical association</w:t>
            </w:r>
          </w:p>
        </w:tc>
      </w:tr>
      <w:tr w:rsidR="00EE4B60" w14:paraId="77521A0A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491AACA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1F5DF23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tock market and stock price chang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220D06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6FE8361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ck, increase, decreas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A700A9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et selling, industrial classification, downtrend</w:t>
            </w:r>
          </w:p>
        </w:tc>
      </w:tr>
      <w:tr w:rsidR="00EE4B60" w14:paraId="7C2E0F2D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23BDE8C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4797A03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 technologies for NK cell measurement and related cancer treatment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EEA1ED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6AF100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K, cell, examinati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5506AD2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TIGEN, NK View Kit, NK Max</w:t>
            </w:r>
          </w:p>
        </w:tc>
      </w:tr>
      <w:tr w:rsidR="00EE4B60" w14:paraId="457EFAA4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0E09394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12E6D2B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Various approvals for new anticancer drugs (clinical test approval, rare drug designation approval) and news regarding related compani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C2EE81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6E89740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linical, remedy, anticancer drug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A34C53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imBio, GC Green Cross Cell, CG200745</w:t>
            </w:r>
          </w:p>
        </w:tc>
      </w:tr>
      <w:tr w:rsidR="00EE4B60" w14:paraId="6FF9CD6B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336244B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5BF3D45C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Genetic testing and prevention of diseases including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426B52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BFF4F1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ene, test, genomic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1C89DD4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luten, genomic, HT</w:t>
            </w:r>
          </w:p>
        </w:tc>
      </w:tr>
      <w:tr w:rsidR="00EE4B60" w14:paraId="0F458C58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5D4A74A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0C6A5BB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A major North Korean figure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674DAA5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98D89A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airperson, North Korea, Kim Jong-il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35E78E2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en Ziming, Yon Hyong-muk, national defense committee (NDC)</w:t>
            </w:r>
          </w:p>
        </w:tc>
      </w:tr>
      <w:tr w:rsidR="00EE4B60" w14:paraId="725B8D81" w14:textId="77777777" w:rsidTr="00C963C0">
        <w:trPr>
          <w:trHeight w:val="330"/>
        </w:trPr>
        <w:tc>
          <w:tcPr>
            <w:tcW w:w="729" w:type="dxa"/>
            <w:shd w:val="clear" w:color="auto" w:fill="FBE4D5" w:themeFill="accent2" w:themeFillTint="33"/>
            <w:noWrap/>
            <w:vAlign w:val="center"/>
          </w:tcPr>
          <w:p w14:paraId="7A25D073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5</w:t>
            </w:r>
          </w:p>
        </w:tc>
        <w:tc>
          <w:tcPr>
            <w:tcW w:w="7124" w:type="dxa"/>
            <w:shd w:val="clear" w:color="auto" w:fill="FBE4D5" w:themeFill="accent2" w:themeFillTint="33"/>
            <w:noWrap/>
            <w:vAlign w:val="center"/>
          </w:tcPr>
          <w:p w14:paraId="17BACCBB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tents related to GV1001 and its anticancer effect and news of related compani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744CECA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461F06B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ffect, anticancer, paten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BE4D5"/>
            <w:vAlign w:val="center"/>
          </w:tcPr>
          <w:p w14:paraId="2F51DB6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pplication, effect, anticancer drug</w:t>
            </w:r>
          </w:p>
        </w:tc>
      </w:tr>
      <w:tr w:rsidR="00EE4B60" w14:paraId="246653D8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3D5094C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5769A848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Eating habits and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B69BF4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2DAE612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take, danger, obesity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2B928F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ocessed meat, BMI, obesity</w:t>
            </w:r>
          </w:p>
        </w:tc>
      </w:tr>
      <w:tr w:rsidR="00EE4B60" w14:paraId="1EDD7EAE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04AB487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3A0772D1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Introduction of new cancer treatment equipmen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ACC8C4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42D424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ure, radiation, tumo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7554FA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HIFU, </w:t>
            </w: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c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yber knife, hype</w:t>
            </w:r>
          </w:p>
        </w:tc>
      </w:tr>
      <w:tr w:rsidR="00EE4B60" w14:paraId="7FFE11CC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325197E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7F3E3A3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AI-based diagnosis and new cancer treatment method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14BFEA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B75798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tient, treatment, docto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4C40B9B" w14:textId="577EEFF8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B injection, Watson</w:t>
            </w:r>
            <w:r w:rsidR="005C5261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, </w:t>
            </w:r>
            <w:r w:rsidR="005C5261"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adiological technologists</w:t>
            </w:r>
          </w:p>
        </w:tc>
      </w:tr>
      <w:tr w:rsidR="00EE4B60" w14:paraId="2E7A442D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50FDACC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2EDB31AE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symptoms and surgery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A0DA7B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8E7161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c cancer, pancreas, diabetes mellitu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446E2D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titis, chronic relapsing pancreatitis, pancreas</w:t>
            </w:r>
          </w:p>
        </w:tc>
      </w:tr>
      <w:tr w:rsidR="00EE4B60" w14:paraId="793E348B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239650E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58AAB6F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cessity and effectiveness of various diagnostic tests, including health check-up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839DDA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EF9F55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est, checkup, detec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644D22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alth screenings, colon</w:t>
            </w: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iberscope, checkup</w:t>
            </w:r>
          </w:p>
        </w:tc>
      </w:tr>
      <w:tr w:rsidR="00EE4B60" w14:paraId="5B020925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6272C2A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67A2CB7F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s of famous professors and cancer experts and health lectur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B65BBD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8E55A1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ofessor, pancreatic cancer, held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1BD01F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ecture on health, Euless, stent</w:t>
            </w:r>
          </w:p>
        </w:tc>
      </w:tr>
      <w:tr w:rsidR="00EE4B60" w14:paraId="61746ABF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7825C02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5B49B81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Opening treatment institutions such as cancer centers and introducing equipmen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6272FA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85B09F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reatment, Cancer Center,   bary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799C70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06E8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aryon accelerator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,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baryon, accelerator</w:t>
            </w:r>
          </w:p>
        </w:tc>
      </w:tr>
      <w:tr w:rsidR="00EE4B60" w14:paraId="186CA15A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4A30051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2F4120AC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ymptoms and preventive measures for various diseas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08F38F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189CE8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sease, symptoms, health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EC3CBC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pinach, vitamin, backache</w:t>
            </w:r>
          </w:p>
        </w:tc>
      </w:tr>
      <w:tr w:rsidR="00EE4B60" w14:paraId="74F47E5B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1A76C54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597BD903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moking and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F41313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309DEC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moking, t</w:t>
            </w: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o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acco, stop smoking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CB3489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 piece of splint, cigarette, withdrawal</w:t>
            </w:r>
          </w:p>
        </w:tc>
      </w:tr>
      <w:tr w:rsidR="00EE4B60" w14:paraId="5EB3BCFE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62A04E0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3ADF8FF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Euthanasia and death of a patien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2DA2832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E8EE84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tient, euthanasia, victim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B72D07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oi Cheol-soo, Han Youn-seo, Dignitas</w:t>
            </w:r>
          </w:p>
        </w:tc>
      </w:tr>
      <w:tr w:rsidR="00EE4B60" w14:paraId="5651A4BC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306647B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5EDA49D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oldiers’ discharge due to cancer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774EA6F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F6791D2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ospital, medical care, treatmen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6351DB2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ptain, Ro Chung-guk, soldier</w:t>
            </w:r>
          </w:p>
        </w:tc>
      </w:tr>
      <w:tr w:rsidR="00EE4B60" w14:paraId="57C778EA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1529AF4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7B359DE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Information related to chemotherapy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52F80E8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1151EF8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reatment, patient, patient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F5F583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Samsung </w:t>
            </w: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c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cer hospital, chemotherapy, Nexia</w:t>
            </w:r>
          </w:p>
        </w:tc>
      </w:tr>
      <w:tr w:rsidR="00EE4B60" w14:paraId="0E117CAE" w14:textId="77777777" w:rsidTr="00C963C0">
        <w:trPr>
          <w:trHeight w:val="330"/>
        </w:trPr>
        <w:tc>
          <w:tcPr>
            <w:tcW w:w="729" w:type="dxa"/>
            <w:shd w:val="clear" w:color="auto" w:fill="FFF2CC" w:themeFill="accent4" w:themeFillTint="33"/>
            <w:noWrap/>
            <w:vAlign w:val="center"/>
          </w:tcPr>
          <w:p w14:paraId="1A76816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7124" w:type="dxa"/>
            <w:shd w:val="clear" w:color="auto" w:fill="FFF2CC" w:themeFill="accent4" w:themeFillTint="33"/>
            <w:noWrap/>
            <w:vAlign w:val="center"/>
          </w:tcPr>
          <w:p w14:paraId="4F4FF2F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 cancer surgery methods such as laparoscopic surgery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4928A25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36E85DF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urgery, professor, patien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vAlign w:val="center"/>
          </w:tcPr>
          <w:p w14:paraId="0B6A74D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obotic surgery, classification,   laparoscopic</w:t>
            </w:r>
          </w:p>
        </w:tc>
      </w:tr>
      <w:tr w:rsidR="00EE4B60" w14:paraId="42947EB0" w14:textId="77777777" w:rsidTr="00C963C0">
        <w:trPr>
          <w:trHeight w:val="330"/>
        </w:trPr>
        <w:tc>
          <w:tcPr>
            <w:tcW w:w="729" w:type="dxa"/>
            <w:shd w:val="clear" w:color="auto" w:fill="E2EFD9" w:themeFill="accent6" w:themeFillTint="33"/>
            <w:noWrap/>
            <w:vAlign w:val="center"/>
          </w:tcPr>
          <w:p w14:paraId="4FE8DC8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124" w:type="dxa"/>
            <w:shd w:val="clear" w:color="auto" w:fill="E2EFD9" w:themeFill="accent6" w:themeFillTint="33"/>
            <w:noWrap/>
            <w:vAlign w:val="center"/>
          </w:tcPr>
          <w:p w14:paraId="33600AAB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of a Korean celebrity family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68618B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616FE39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hoto, husband, pancreatic canc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C7B55B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oi Ji-woo,  Lee Hye-kyung, Lee Hwa-seon</w:t>
            </w:r>
          </w:p>
        </w:tc>
      </w:tr>
      <w:tr w:rsidR="00EE4B60" w14:paraId="6A5AB359" w14:textId="77777777" w:rsidTr="00C963C0">
        <w:trPr>
          <w:trHeight w:val="330"/>
        </w:trPr>
        <w:tc>
          <w:tcPr>
            <w:tcW w:w="729" w:type="dxa"/>
            <w:shd w:val="clear" w:color="auto" w:fill="E2EFD9" w:themeFill="accent6" w:themeFillTint="33"/>
            <w:noWrap/>
            <w:vAlign w:val="center"/>
          </w:tcPr>
          <w:p w14:paraId="55CCEFA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124" w:type="dxa"/>
            <w:shd w:val="clear" w:color="auto" w:fill="E2EFD9" w:themeFill="accent6" w:themeFillTint="33"/>
            <w:noWrap/>
            <w:vAlign w:val="center"/>
          </w:tcPr>
          <w:p w14:paraId="321342C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Korean soccer coach Yoo Sangchul’s fight with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27F55CA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0AEF56E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irector, Incheon, Yoo Sang-Chul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1AE550D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Yoo Sang-cheol, K-League, winning point</w:t>
            </w:r>
          </w:p>
        </w:tc>
      </w:tr>
      <w:tr w:rsidR="00EE4B60" w14:paraId="7166F4C5" w14:textId="77777777" w:rsidTr="00C963C0">
        <w:trPr>
          <w:trHeight w:val="330"/>
        </w:trPr>
        <w:tc>
          <w:tcPr>
            <w:tcW w:w="729" w:type="dxa"/>
            <w:shd w:val="clear" w:color="auto" w:fill="E2EFD9" w:themeFill="accent6" w:themeFillTint="33"/>
            <w:noWrap/>
            <w:vAlign w:val="center"/>
          </w:tcPr>
          <w:p w14:paraId="349F517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7124" w:type="dxa"/>
            <w:shd w:val="clear" w:color="auto" w:fill="E2EFD9" w:themeFill="accent6" w:themeFillTint="33"/>
            <w:noWrap/>
            <w:vAlign w:val="center"/>
          </w:tcPr>
          <w:p w14:paraId="5F055743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A citizen who appeared on a TV show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6AF18A0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4F49A6A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roadcast, program, appearanc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9"/>
            <w:vAlign w:val="center"/>
          </w:tcPr>
          <w:p w14:paraId="578A583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oice Queen, Park Chan-ho, Lee Yeon-bok</w:t>
            </w:r>
          </w:p>
        </w:tc>
      </w:tr>
      <w:tr w:rsidR="00EE4B60" w14:paraId="0236135E" w14:textId="77777777" w:rsidTr="00C963C0">
        <w:trPr>
          <w:trHeight w:val="330"/>
        </w:trPr>
        <w:tc>
          <w:tcPr>
            <w:tcW w:w="729" w:type="dxa"/>
            <w:shd w:val="clear" w:color="auto" w:fill="D5DCE4" w:themeFill="text2" w:themeFillTint="33"/>
            <w:noWrap/>
            <w:vAlign w:val="center"/>
          </w:tcPr>
          <w:p w14:paraId="15C90BA7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124" w:type="dxa"/>
            <w:shd w:val="clear" w:color="auto" w:fill="D5DCE4" w:themeFill="text2" w:themeFillTint="33"/>
            <w:noWrap/>
            <w:vAlign w:val="center"/>
          </w:tcPr>
          <w:p w14:paraId="5CD0B04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Korean celebrity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4D08616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558C6CD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ctor, human, Kim Young-a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0737C96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unshine, Kim Sang-yeol, Kim Ja-ok</w:t>
            </w:r>
          </w:p>
        </w:tc>
      </w:tr>
      <w:tr w:rsidR="00EE4B60" w14:paraId="51CE8189" w14:textId="77777777" w:rsidTr="00C963C0">
        <w:trPr>
          <w:trHeight w:val="330"/>
        </w:trPr>
        <w:tc>
          <w:tcPr>
            <w:tcW w:w="729" w:type="dxa"/>
            <w:shd w:val="clear" w:color="auto" w:fill="D5DCE4" w:themeFill="text2" w:themeFillTint="33"/>
            <w:noWrap/>
            <w:vAlign w:val="center"/>
          </w:tcPr>
          <w:p w14:paraId="6F91B14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7124" w:type="dxa"/>
            <w:shd w:val="clear" w:color="auto" w:fill="D5DCE4" w:themeFill="text2" w:themeFillTint="33"/>
            <w:noWrap/>
            <w:vAlign w:val="center"/>
          </w:tcPr>
          <w:p w14:paraId="434B9AA3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Korean actress Kim Young-ae’</w:t>
            </w:r>
            <w:r w:rsidRPr="004D5F9F">
              <w:rPr>
                <w:rFonts w:ascii="Times New Roman" w:eastAsia="Malgun Gothic" w:hAnsi="Times New Roman" w:cs="Times New Roman" w:hint="eastAsia"/>
                <w:szCs w:val="20"/>
              </w:rPr>
              <w:t>s</w:t>
            </w:r>
            <w:r w:rsidRPr="004D5F9F">
              <w:rPr>
                <w:rFonts w:ascii="Times New Roman" w:eastAsia="Malgun Gothic" w:hAnsi="Times New Roman" w:cs="Times New Roman"/>
                <w:szCs w:val="20"/>
              </w:rPr>
              <w:t xml:space="preserve">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46782A8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0B03F8D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 Young-ae,  acting,   pancreatic canc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326E701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ed clay pack,  The gentlemen of wolgyesu tailor shop (Korean drama),   Lee Young-don</w:t>
            </w:r>
          </w:p>
        </w:tc>
      </w:tr>
      <w:tr w:rsidR="00EE4B60" w14:paraId="283B8C49" w14:textId="77777777" w:rsidTr="00C963C0">
        <w:trPr>
          <w:trHeight w:val="330"/>
        </w:trPr>
        <w:tc>
          <w:tcPr>
            <w:tcW w:w="729" w:type="dxa"/>
            <w:shd w:val="clear" w:color="auto" w:fill="D5DCE4" w:themeFill="text2" w:themeFillTint="33"/>
            <w:noWrap/>
            <w:vAlign w:val="center"/>
          </w:tcPr>
          <w:p w14:paraId="7A4C4F8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7124" w:type="dxa"/>
            <w:shd w:val="clear" w:color="auto" w:fill="D5DCE4" w:themeFill="text2" w:themeFillTint="33"/>
            <w:noWrap/>
            <w:vAlign w:val="center"/>
          </w:tcPr>
          <w:p w14:paraId="5C945B1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aily life stories related to family members, including celebrities’ famili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42785CA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1E87227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ather, Buddhist monk,  Kim Min-gyo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5DCE4"/>
            <w:vAlign w:val="center"/>
          </w:tcPr>
          <w:p w14:paraId="4142517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 Min-kyo, Whee-In, MAMAMOO</w:t>
            </w:r>
          </w:p>
        </w:tc>
      </w:tr>
      <w:tr w:rsidR="00EE4B60" w14:paraId="2B94677E" w14:textId="77777777" w:rsidTr="00C963C0">
        <w:trPr>
          <w:trHeight w:val="330"/>
        </w:trPr>
        <w:tc>
          <w:tcPr>
            <w:tcW w:w="729" w:type="dxa"/>
            <w:shd w:val="clear" w:color="auto" w:fill="EDEDED" w:themeFill="accent3" w:themeFillTint="33"/>
            <w:noWrap/>
            <w:vAlign w:val="center"/>
          </w:tcPr>
          <w:p w14:paraId="0F81886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7124" w:type="dxa"/>
            <w:shd w:val="clear" w:color="auto" w:fill="EDEDED" w:themeFill="accent3" w:themeFillTint="33"/>
            <w:noWrap/>
            <w:vAlign w:val="center"/>
          </w:tcPr>
          <w:p w14:paraId="775A1CD2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The burden of medical expenses and health insurance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5710A2D8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34440A5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surance, patient, health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314E801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braxane, guarantee rate, no-show</w:t>
            </w:r>
          </w:p>
        </w:tc>
      </w:tr>
      <w:tr w:rsidR="00EE4B60" w14:paraId="179919BE" w14:textId="77777777" w:rsidTr="00C963C0">
        <w:trPr>
          <w:trHeight w:val="330"/>
        </w:trPr>
        <w:tc>
          <w:tcPr>
            <w:tcW w:w="729" w:type="dxa"/>
            <w:shd w:val="clear" w:color="auto" w:fill="EDEDED" w:themeFill="accent3" w:themeFillTint="33"/>
            <w:noWrap/>
            <w:vAlign w:val="center"/>
          </w:tcPr>
          <w:p w14:paraId="775319A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7124" w:type="dxa"/>
            <w:shd w:val="clear" w:color="auto" w:fill="EDEDED" w:themeFill="accent3" w:themeFillTint="33"/>
            <w:noWrap/>
            <w:vAlign w:val="center"/>
          </w:tcPr>
          <w:p w14:paraId="4A0BDD1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tatistical information on major cancer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442D382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15CF517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urvival, patient, stomach canc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4D74DEE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c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ncer patient, 2001~2005, 100.2%</w:t>
            </w:r>
          </w:p>
        </w:tc>
      </w:tr>
      <w:tr w:rsidR="00EE4B60" w14:paraId="013DD7B6" w14:textId="77777777" w:rsidTr="00C963C0">
        <w:trPr>
          <w:trHeight w:val="330"/>
        </w:trPr>
        <w:tc>
          <w:tcPr>
            <w:tcW w:w="729" w:type="dxa"/>
            <w:shd w:val="clear" w:color="auto" w:fill="EDEDED" w:themeFill="accent3" w:themeFillTint="33"/>
            <w:noWrap/>
            <w:vAlign w:val="center"/>
          </w:tcPr>
          <w:p w14:paraId="677D5A3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7124" w:type="dxa"/>
            <w:shd w:val="clear" w:color="auto" w:fill="EDEDED" w:themeFill="accent3" w:themeFillTint="33"/>
            <w:noWrap/>
            <w:vAlign w:val="center"/>
          </w:tcPr>
          <w:p w14:paraId="4EFB327E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eath statistic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15CCFA4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73AAE60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ad, death, suicid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DEDED"/>
            <w:vAlign w:val="center"/>
          </w:tcPr>
          <w:p w14:paraId="7E46E7F7" w14:textId="2989EC3B" w:rsidR="00EE4B60" w:rsidRPr="00A8630C" w:rsidRDefault="00E61E89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</w:t>
            </w:r>
            <w:r w:rsidR="00EE4B60"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ansport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</w:t>
            </w:r>
            <w:r w:rsidR="00EE4B60"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ccident, crude death rate, 16.5 persons</w:t>
            </w:r>
          </w:p>
        </w:tc>
      </w:tr>
      <w:tr w:rsidR="00EE4B60" w14:paraId="690E0FA2" w14:textId="77777777" w:rsidTr="00C963C0">
        <w:trPr>
          <w:trHeight w:val="330"/>
        </w:trPr>
        <w:tc>
          <w:tcPr>
            <w:tcW w:w="729" w:type="dxa"/>
            <w:shd w:val="clear" w:color="auto" w:fill="B4C6E7" w:themeFill="accent1" w:themeFillTint="66"/>
            <w:noWrap/>
            <w:vAlign w:val="center"/>
          </w:tcPr>
          <w:p w14:paraId="3C8900A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124" w:type="dxa"/>
            <w:shd w:val="clear" w:color="auto" w:fill="B4C6E7" w:themeFill="accent1" w:themeFillTint="66"/>
            <w:noWrap/>
            <w:vAlign w:val="center"/>
          </w:tcPr>
          <w:p w14:paraId="6EEB3F4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heonghae unit member’s family'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51E7F4C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4AA5D8D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ath, last, fath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577CC7E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achel, Lee Hwan-wok, Cheonghae Unit (Korean vessels)</w:t>
            </w:r>
          </w:p>
        </w:tc>
      </w:tr>
      <w:tr w:rsidR="00EE4B60" w14:paraId="2C5FAB89" w14:textId="77777777" w:rsidTr="00C963C0">
        <w:trPr>
          <w:trHeight w:val="330"/>
        </w:trPr>
        <w:tc>
          <w:tcPr>
            <w:tcW w:w="729" w:type="dxa"/>
            <w:shd w:val="clear" w:color="auto" w:fill="B4C6E7" w:themeFill="accent1" w:themeFillTint="66"/>
            <w:noWrap/>
            <w:vAlign w:val="center"/>
          </w:tcPr>
          <w:p w14:paraId="5B7A997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7124" w:type="dxa"/>
            <w:shd w:val="clear" w:color="auto" w:fill="B4C6E7" w:themeFill="accent1" w:themeFillTint="66"/>
            <w:noWrap/>
            <w:vAlign w:val="center"/>
          </w:tcPr>
          <w:p w14:paraId="095E150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Various stories on cancer in the family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7959096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67CB85A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usband, wife, (married) coupl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05D3E0B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rk In-soo, Gak Bok-hwa, Shin Jin-goo</w:t>
            </w:r>
          </w:p>
        </w:tc>
      </w:tr>
      <w:tr w:rsidR="00EE4B60" w14:paraId="0D92AB96" w14:textId="77777777" w:rsidTr="00C963C0">
        <w:trPr>
          <w:trHeight w:val="330"/>
        </w:trPr>
        <w:tc>
          <w:tcPr>
            <w:tcW w:w="729" w:type="dxa"/>
            <w:shd w:val="clear" w:color="auto" w:fill="B4C6E7" w:themeFill="accent1" w:themeFillTint="66"/>
            <w:noWrap/>
            <w:vAlign w:val="center"/>
          </w:tcPr>
          <w:p w14:paraId="6D447A50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7124" w:type="dxa"/>
            <w:shd w:val="clear" w:color="auto" w:fill="B4C6E7" w:themeFill="accent1" w:themeFillTint="66"/>
            <w:noWrap/>
            <w:vAlign w:val="center"/>
          </w:tcPr>
          <w:p w14:paraId="77153D34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Litigation and legal dispute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04D9F4B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388D0D6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awsuit, accident, suspici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4C6E7"/>
            <w:vAlign w:val="center"/>
          </w:tcPr>
          <w:p w14:paraId="16491AB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Yoon Chang-joong, industrial hazards, death in the line of duty</w:t>
            </w:r>
          </w:p>
        </w:tc>
      </w:tr>
      <w:tr w:rsidR="00EE4B60" w14:paraId="13BC0E00" w14:textId="77777777" w:rsidTr="00C963C0">
        <w:trPr>
          <w:trHeight w:val="330"/>
        </w:trPr>
        <w:tc>
          <w:tcPr>
            <w:tcW w:w="729" w:type="dxa"/>
            <w:shd w:val="clear" w:color="auto" w:fill="F7CAAC" w:themeFill="accent2" w:themeFillTint="66"/>
            <w:noWrap/>
            <w:vAlign w:val="center"/>
          </w:tcPr>
          <w:p w14:paraId="4ECD497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7124" w:type="dxa"/>
            <w:shd w:val="clear" w:color="auto" w:fill="F7CAAC" w:themeFill="accent2" w:themeFillTint="66"/>
            <w:noWrap/>
            <w:vAlign w:val="center"/>
          </w:tcPr>
          <w:p w14:paraId="34877DD8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A family story that appears in novels and introduction of a famous person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4CF3A2B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39B6C2E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ther,  father,   moth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336062D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rgaret, Dennis, Carroll</w:t>
            </w:r>
          </w:p>
        </w:tc>
      </w:tr>
      <w:tr w:rsidR="00EE4B60" w14:paraId="12D02D49" w14:textId="77777777" w:rsidTr="00C963C0">
        <w:trPr>
          <w:trHeight w:val="330"/>
        </w:trPr>
        <w:tc>
          <w:tcPr>
            <w:tcW w:w="729" w:type="dxa"/>
            <w:shd w:val="clear" w:color="auto" w:fill="F7CAAC" w:themeFill="accent2" w:themeFillTint="66"/>
            <w:noWrap/>
            <w:vAlign w:val="center"/>
          </w:tcPr>
          <w:p w14:paraId="3071C53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7124" w:type="dxa"/>
            <w:shd w:val="clear" w:color="auto" w:fill="F7CAAC" w:themeFill="accent2" w:themeFillTint="66"/>
            <w:noWrap/>
            <w:vAlign w:val="center"/>
          </w:tcPr>
          <w:p w14:paraId="17A7465E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Various stories about people's live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07433BE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395D9F6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uman,  people,   god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7CAAC"/>
            <w:vAlign w:val="center"/>
          </w:tcPr>
          <w:p w14:paraId="57B9ED4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uh Kyung-young, attention, conduction</w:t>
            </w:r>
          </w:p>
        </w:tc>
      </w:tr>
      <w:tr w:rsidR="00EE4B60" w14:paraId="5C7FD11C" w14:textId="77777777" w:rsidTr="00C963C0">
        <w:trPr>
          <w:trHeight w:val="330"/>
        </w:trPr>
        <w:tc>
          <w:tcPr>
            <w:tcW w:w="729" w:type="dxa"/>
            <w:shd w:val="clear" w:color="auto" w:fill="FFE599" w:themeFill="accent4" w:themeFillTint="66"/>
            <w:noWrap/>
            <w:vAlign w:val="center"/>
          </w:tcPr>
          <w:p w14:paraId="57660C5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7124" w:type="dxa"/>
            <w:shd w:val="clear" w:color="auto" w:fill="FFE599" w:themeFill="accent4" w:themeFillTint="66"/>
            <w:noWrap/>
            <w:vAlign w:val="center"/>
          </w:tcPr>
          <w:p w14:paraId="00F4D9C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Writers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4C543FAD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571B9E2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oet, Kim Nam-joo, literary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598EF5F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 Nam-joo, Go joung-hi, Nam min-jeon</w:t>
            </w:r>
          </w:p>
        </w:tc>
      </w:tr>
      <w:tr w:rsidR="00EE4B60" w14:paraId="1049187C" w14:textId="77777777" w:rsidTr="00C963C0">
        <w:trPr>
          <w:trHeight w:val="330"/>
        </w:trPr>
        <w:tc>
          <w:tcPr>
            <w:tcW w:w="729" w:type="dxa"/>
            <w:shd w:val="clear" w:color="auto" w:fill="FFE599" w:themeFill="accent4" w:themeFillTint="66"/>
            <w:noWrap/>
            <w:vAlign w:val="center"/>
          </w:tcPr>
          <w:p w14:paraId="2E86161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7124" w:type="dxa"/>
            <w:shd w:val="clear" w:color="auto" w:fill="FFE599" w:themeFill="accent4" w:themeFillTint="66"/>
            <w:noWrap/>
            <w:vAlign w:val="center"/>
          </w:tcPr>
          <w:p w14:paraId="690A0795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eath of famous Korean people who are not celebrities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40D1C4C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4A77FF5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ceased, pass away, regi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599"/>
            <w:vAlign w:val="center"/>
          </w:tcPr>
          <w:p w14:paraId="788B3A5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lbow society, Iljisa, Son Myeong-jo</w:t>
            </w:r>
          </w:p>
        </w:tc>
      </w:tr>
      <w:tr w:rsidR="00EE4B60" w14:paraId="71759EC5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F3D059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430D5D8F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among Chinese politician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2CB04A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17E3C0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ina, deputy prime minister, Huang Ju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2D0DB31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uang Ju, Shanghai clique,</w:t>
            </w:r>
            <w:r w:rsidRPr="00A8630C">
              <w:rPr>
                <w:color w:val="000000" w:themeColor="text1"/>
              </w:rPr>
              <w:t xml:space="preserve"> 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inese parliament</w:t>
            </w:r>
          </w:p>
        </w:tc>
      </w:tr>
      <w:tr w:rsidR="00EE4B60" w14:paraId="6EAA812F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4858DFB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148AEB3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trick Swage’s death from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06E42E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109219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ovie, director, Patrick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65A3B8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urt, Dirty Dancing, Snow piercer</w:t>
            </w:r>
          </w:p>
        </w:tc>
      </w:tr>
      <w:tr w:rsidR="00EE4B60" w14:paraId="3CEF0646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1E2ACB6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6ACB0F67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Teeth and health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B1AD77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FC872D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um, tooth, diseas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7EAFCB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um, implant, gingiva disease</w:t>
            </w:r>
          </w:p>
        </w:tc>
      </w:tr>
      <w:tr w:rsidR="00EE4B60" w14:paraId="7DB10CF0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38D091E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347B43E2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death of a chairman of a major company or ministry of government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7E80892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B9DB03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hairman, minister, economy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B7E0C7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ang Bong-gyun, the Ministry of Finance and Economy, Sung woo</w:t>
            </w:r>
          </w:p>
        </w:tc>
      </w:tr>
      <w:tr w:rsidR="00EE4B60" w14:paraId="6F1D583B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0C4A5FF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1C50DF5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Newspaper serial novels or daily life stories regarding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59537E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8E088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oman, male, huma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BE9458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 Seung min, Kim Nam-sook, Kwang-jo bank</w:t>
            </w:r>
          </w:p>
        </w:tc>
      </w:tr>
      <w:tr w:rsidR="00EE4B60" w14:paraId="605CDD63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3CEC9F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3F25FBC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Major Japanese Okinawa politician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F395B09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6663C44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apan, Abe, Branch Offic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B22C7EE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kinawa, Okinawa, the Liberal Democratic Party</w:t>
            </w:r>
          </w:p>
        </w:tc>
      </w:tr>
      <w:tr w:rsidR="00EE4B60" w14:paraId="6F8FF3CD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65A5F65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2AE7ECC7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of major foreign politicians and bureaucrat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E73563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9BFB0E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resident, the United State, Ginzberg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9F38DB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insburg, Mubarak, Lewinsky</w:t>
            </w:r>
          </w:p>
        </w:tc>
      </w:tr>
      <w:tr w:rsidR="00EE4B60" w14:paraId="5C46F5D5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0088EF4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204FDDD8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Korean actress Jin Dohee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FE6EA7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5E7D11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in Do-hee, pass away,   pancreatic canc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94CA44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in Do-hee, chase, Kim tae-ya</w:t>
            </w:r>
          </w:p>
        </w:tc>
      </w:tr>
      <w:tr w:rsidR="00EE4B60" w14:paraId="4F2EFEC4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2951D58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437889A2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Famous Korean-American Dr. Kang Youngwoo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244E88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99C40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octor, disabled person,   the United Stat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E0349B2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eokEun-ok,  Kang Young-woo,   Rotary International</w:t>
            </w:r>
          </w:p>
        </w:tc>
      </w:tr>
      <w:tr w:rsidR="00EE4B60" w14:paraId="2B043D75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8F07B8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1CBF80C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rimes against women, cases regarding women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9BAFAA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52E954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woman, the United State, Covid-19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721E969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ide, Gyeongju Hospital, Sally</w:t>
            </w:r>
          </w:p>
        </w:tc>
      </w:tr>
      <w:tr w:rsidR="00EE4B60" w14:paraId="21C24FF4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CB682F3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60CA8F2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eep Purple band member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5E1993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ABF9D9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road, music, band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0E403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urple, road movie, Keyboardist</w:t>
            </w:r>
          </w:p>
        </w:tc>
      </w:tr>
      <w:tr w:rsidR="00EE4B60" w14:paraId="5BBF6B89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3682128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370E1C3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Death of famous Korean people who are not celebrities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35E1D6A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C9B2966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eceased, pancreatic cancer, direct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790093F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eoul National University of Arts,  Jang Hyeongil, JoBio</w:t>
            </w:r>
          </w:p>
        </w:tc>
      </w:tr>
      <w:tr w:rsidR="00EE4B60" w14:paraId="71CAA6CE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98D42B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1B44EEB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hanel designer Lagerfeld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E87084C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D56245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agerfeld, chanel,   fashion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CBC606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agerfeld, Spat, Fendi</w:t>
            </w:r>
          </w:p>
        </w:tc>
      </w:tr>
      <w:tr w:rsidR="00EE4B60" w14:paraId="5BFE9A05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066E1BC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492D8820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Educators’ fight with pancreatic cancer and death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2CC08B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878480D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udy, Kim joo-seung,   Kim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970EB4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ang Young-ja, Kim joo-seung, mother in law</w:t>
            </w:r>
          </w:p>
        </w:tc>
      </w:tr>
      <w:tr w:rsidR="00EE4B60" w14:paraId="0814EAC2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5167977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0E2BA946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ancer outbreak in a specific region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C09968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6DFB5EB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own, factory, resident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F52D72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 w:hint="eastAsia"/>
                <w:color w:val="000000" w:themeColor="text1"/>
                <w:szCs w:val="20"/>
              </w:rPr>
              <w:t>p</w:t>
            </w: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lar bear, Jangjom village, tobacco</w:t>
            </w:r>
          </w:p>
        </w:tc>
      </w:tr>
      <w:tr w:rsidR="00EE4B60" w14:paraId="55A4AAC2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257EC40F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0B34340A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Cancer-related insurance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CBD2D23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07978D3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uarantee, insurance, insurance statu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F1CF9B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ancer insurance, special contract, diagnosis fee</w:t>
            </w:r>
          </w:p>
        </w:tc>
      </w:tr>
      <w:tr w:rsidR="00EE4B60" w14:paraId="49CC111E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2937C70B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5BDBC06B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 xml:space="preserve">Korean comedian Song Jungeun’s event for pancreatic cancer patient 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871B76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D954E1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ong Joon-geun, fater, precedence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3E1D59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ong Joon-geun, wedding anniversary, precedence</w:t>
            </w:r>
          </w:p>
        </w:tc>
      </w:tr>
      <w:tr w:rsidR="00EE4B60" w14:paraId="4B814AC2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34B9912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4E0161AD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The characters in a drama and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60CF6A7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A5F1F1C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uljihaei, Jang Hwa-sa,   lawye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E396917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uljihaei, Jang Hwa-sa, Kisan</w:t>
            </w:r>
          </w:p>
        </w:tc>
      </w:tr>
      <w:tr w:rsidR="00EE4B60" w14:paraId="39DA66A3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3A1DBF2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223C2539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Pancreatic cancer in the family of major sports players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86CC98E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07D423A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victory, (the game of) go, travel gea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0626570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mTae-sul, Ahn shin-ae, travel gear</w:t>
            </w:r>
          </w:p>
        </w:tc>
      </w:tr>
      <w:tr w:rsidR="00EE4B60" w14:paraId="0DEF4481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0AA03E34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407F1334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Foreign celebrities’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6108236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2604708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Franklin, singer, song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291C99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retha, Choi Bak-ho, Gospel</w:t>
            </w:r>
          </w:p>
        </w:tc>
      </w:tr>
      <w:tr w:rsidR="00EE4B60" w14:paraId="7D68269B" w14:textId="77777777" w:rsidTr="00C963C0">
        <w:trPr>
          <w:trHeight w:val="330"/>
        </w:trPr>
        <w:tc>
          <w:tcPr>
            <w:tcW w:w="729" w:type="dxa"/>
            <w:shd w:val="clear" w:color="auto" w:fill="FFFFFF" w:themeFill="background1"/>
            <w:noWrap/>
            <w:vAlign w:val="center"/>
          </w:tcPr>
          <w:p w14:paraId="2F23C781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8A73DF">
              <w:rPr>
                <w:rFonts w:ascii="Times New Roman" w:eastAsia="Malgun Gothic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7124" w:type="dxa"/>
            <w:shd w:val="clear" w:color="auto" w:fill="FFFFFF" w:themeFill="background1"/>
            <w:noWrap/>
            <w:vAlign w:val="center"/>
          </w:tcPr>
          <w:p w14:paraId="0AA97403" w14:textId="77777777" w:rsidR="00EE4B60" w:rsidRPr="004D5F9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 w:rsidRPr="004D5F9F">
              <w:rPr>
                <w:rFonts w:ascii="Times New Roman" w:eastAsia="Malgun Gothic" w:hAnsi="Times New Roman" w:cs="Times New Roman"/>
                <w:szCs w:val="20"/>
              </w:rPr>
              <w:t>Singer Pavarotti’s death by pancreatic cancer</w:t>
            </w:r>
          </w:p>
        </w:tc>
        <w:tc>
          <w:tcPr>
            <w:tcW w:w="41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1D449E5" w14:textId="77777777" w:rsidR="00EE4B60" w:rsidRPr="008A73DF" w:rsidRDefault="00EE4B60" w:rsidP="00C963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8238F82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varotti, opera, tenor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7456CB5" w14:textId="77777777" w:rsidR="00EE4B60" w:rsidRPr="00A8630C" w:rsidRDefault="00EE4B60" w:rsidP="00C963C0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8630C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omingo, José Maria Carreras, Placido</w:t>
            </w:r>
          </w:p>
        </w:tc>
      </w:tr>
    </w:tbl>
    <w:p w14:paraId="1F9DF3C2" w14:textId="77777777" w:rsidR="00EE4B60" w:rsidRPr="008A73DF" w:rsidRDefault="00EE4B60" w:rsidP="00EE4B6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099D1F3D" w14:textId="77777777" w:rsidR="00EE4B60" w:rsidRPr="00D5142B" w:rsidRDefault="00EE4B60" w:rsidP="00EE4B6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C633D3B" w14:textId="77777777" w:rsidR="00A61EC5" w:rsidRPr="00EE4B60" w:rsidRDefault="00A61EC5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34A2C95" w14:textId="77777777" w:rsidR="00A61EC5" w:rsidRPr="00D5142B" w:rsidRDefault="00A61EC5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F9D307D" w14:textId="355ADDE8" w:rsidR="00A61EC5" w:rsidRPr="00D5142B" w:rsidRDefault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C59F584" w14:textId="274F81E3" w:rsidR="00A61EC5" w:rsidRPr="00D5142B" w:rsidRDefault="00D269F0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Figure</w:t>
      </w:r>
      <w:r>
        <w:rPr>
          <w:rFonts w:ascii="Times New Roman" w:eastAsia="Malgun Gothic" w:hAnsi="Times New Roman" w:cs="Times New Roman"/>
        </w:rPr>
        <w:t xml:space="preserve"> S1</w:t>
      </w:r>
      <w:r w:rsidR="00CC435E">
        <w:rPr>
          <w:rFonts w:ascii="Times New Roman" w:hAnsi="Times New Roman" w:cs="Times New Roman"/>
        </w:rPr>
        <w:t>. The number of questions related to pancreatic cancer in the Naver Q</w:t>
      </w:r>
      <w:r w:rsidR="006D393E">
        <w:rPr>
          <w:rFonts w:ascii="Times New Roman" w:hAnsi="Times New Roman" w:cs="Times New Roman"/>
        </w:rPr>
        <w:t>&amp;</w:t>
      </w:r>
      <w:r w:rsidR="00CC435E">
        <w:rPr>
          <w:rFonts w:ascii="Times New Roman" w:hAnsi="Times New Roman" w:cs="Times New Roman"/>
        </w:rPr>
        <w:t>A forum</w:t>
      </w:r>
    </w:p>
    <w:p w14:paraId="43600F16" w14:textId="61782358" w:rsidR="00A61EC5" w:rsidRPr="00D5142B" w:rsidRDefault="00AF4B89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8F0D530" wp14:editId="001262F9">
            <wp:extent cx="7200000" cy="4800000"/>
            <wp:effectExtent l="0" t="0" r="127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F8B45" w14:textId="77777777" w:rsidR="00A61EC5" w:rsidRPr="00D5142B" w:rsidRDefault="00A61EC5" w:rsidP="00A61EC5">
      <w:pPr>
        <w:widowControl/>
        <w:wordWrap/>
        <w:autoSpaceDE/>
        <w:autoSpaceDN/>
        <w:rPr>
          <w:rFonts w:ascii="Times New Roman" w:hAnsi="Times New Roman" w:cs="Times New Roman"/>
          <w:color w:val="0000FF"/>
        </w:rPr>
      </w:pPr>
    </w:p>
    <w:p w14:paraId="55FEAC75" w14:textId="79FFD702" w:rsidR="00A61EC5" w:rsidRPr="00D5142B" w:rsidRDefault="00A61EC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62AEEE7" w14:textId="04B5EFE9" w:rsidR="00A61EC5" w:rsidRPr="00D5142B" w:rsidRDefault="00D269F0" w:rsidP="00A61E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Figure</w:t>
      </w:r>
      <w:r>
        <w:rPr>
          <w:rFonts w:ascii="Times New Roman" w:eastAsia="Malgun Gothic" w:hAnsi="Times New Roman" w:cs="Times New Roman"/>
        </w:rPr>
        <w:t xml:space="preserve"> S2</w:t>
      </w:r>
      <w:r w:rsidR="00CC435E">
        <w:rPr>
          <w:rFonts w:ascii="Times New Roman" w:hAnsi="Times New Roman" w:cs="Times New Roman"/>
        </w:rPr>
        <w:t>. Held-out likelihood of structural topic models from Naver</w:t>
      </w:r>
      <w:r w:rsidR="00556736">
        <w:rPr>
          <w:rFonts w:ascii="Times New Roman" w:hAnsi="Times New Roman" w:cs="Times New Roman"/>
        </w:rPr>
        <w:t>’s</w:t>
      </w:r>
      <w:r w:rsidR="00CC435E">
        <w:rPr>
          <w:rFonts w:ascii="Times New Roman" w:hAnsi="Times New Roman" w:cs="Times New Roman"/>
        </w:rPr>
        <w:t xml:space="preserve"> questions</w:t>
      </w:r>
    </w:p>
    <w:p w14:paraId="581BEB0F" w14:textId="77777777" w:rsidR="00A61EC5" w:rsidRPr="00D5142B" w:rsidRDefault="00D269F0" w:rsidP="00A61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8032D13" wp14:editId="35223818">
            <wp:extent cx="7200000" cy="4800000"/>
            <wp:effectExtent l="0" t="0" r="127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508738" name="그림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581CE" w14:textId="77777777" w:rsidR="00A61EC5" w:rsidRPr="00D5142B" w:rsidRDefault="00A61EC5">
      <w:pPr>
        <w:rPr>
          <w:rFonts w:ascii="Times New Roman" w:hAnsi="Times New Roman" w:cs="Times New Roman"/>
        </w:rPr>
      </w:pPr>
    </w:p>
    <w:p w14:paraId="4E219021" w14:textId="77777777" w:rsidR="00A61EC5" w:rsidRPr="00D5142B" w:rsidRDefault="00A61EC5">
      <w:pPr>
        <w:rPr>
          <w:rFonts w:ascii="Times New Roman" w:hAnsi="Times New Roman" w:cs="Times New Roman"/>
        </w:rPr>
      </w:pPr>
    </w:p>
    <w:p w14:paraId="78A32916" w14:textId="66E85DBD" w:rsidR="00165512" w:rsidRPr="00D5142B" w:rsidRDefault="00165512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66C2ECC" w14:textId="644E0AB7" w:rsidR="00A61EC5" w:rsidRPr="00D5142B" w:rsidRDefault="00D269F0" w:rsidP="0016551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Figure</w:t>
      </w:r>
      <w:r>
        <w:rPr>
          <w:rFonts w:ascii="Times New Roman" w:eastAsia="Malgun Gothic" w:hAnsi="Times New Roman" w:cs="Times New Roman"/>
        </w:rPr>
        <w:t xml:space="preserve"> S3</w:t>
      </w:r>
      <w:r w:rsidR="00682C94">
        <w:rPr>
          <w:rFonts w:ascii="Times New Roman" w:hAnsi="Times New Roman" w:cs="Times New Roman"/>
        </w:rPr>
        <w:t xml:space="preserve">. Topic clusters </w:t>
      </w:r>
      <w:r w:rsidR="00963499">
        <w:rPr>
          <w:rFonts w:ascii="Times New Roman" w:hAnsi="Times New Roman" w:cs="Times New Roman"/>
        </w:rPr>
        <w:t xml:space="preserve">visualization from 53 topics of Naver’s questions (layout: </w:t>
      </w:r>
      <w:r w:rsidR="004725A4" w:rsidRPr="004725A4">
        <w:rPr>
          <w:rFonts w:ascii="Times New Roman" w:hAnsi="Times New Roman" w:cs="Times New Roman"/>
        </w:rPr>
        <w:t>Fruchterman-Reingold</w:t>
      </w:r>
      <w:r w:rsidR="004725A4">
        <w:rPr>
          <w:rFonts w:ascii="Times New Roman" w:hAnsi="Times New Roman" w:cs="Times New Roman"/>
        </w:rPr>
        <w:t>)</w:t>
      </w:r>
    </w:p>
    <w:p w14:paraId="1F4C210D" w14:textId="77777777" w:rsidR="00165512" w:rsidRPr="00D5142B" w:rsidRDefault="00165512">
      <w:pPr>
        <w:rPr>
          <w:rFonts w:ascii="Times New Roman" w:hAnsi="Times New Roman" w:cs="Times New Roman"/>
        </w:rPr>
      </w:pPr>
    </w:p>
    <w:p w14:paraId="469CBA80" w14:textId="77777777" w:rsidR="00165512" w:rsidRPr="00D5142B" w:rsidRDefault="00D269F0" w:rsidP="00165512">
      <w:pPr>
        <w:keepNext/>
        <w:ind w:firstLineChars="100" w:firstLine="200"/>
        <w:jc w:val="center"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F4A2CC8" wp14:editId="3BA4DD8E">
            <wp:extent cx="4702736" cy="2969972"/>
            <wp:effectExtent l="0" t="0" r="3175" b="1905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FBB895-61EB-4C4E-AAF3-371412B6FB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228834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FBB895-61EB-4C4E-AAF3-371412B6FB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9388" cy="299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BA4FC" w14:textId="77777777" w:rsidR="00165512" w:rsidRPr="00D5142B" w:rsidRDefault="00165512" w:rsidP="00165512">
      <w:pPr>
        <w:ind w:firstLineChars="100" w:firstLine="200"/>
        <w:rPr>
          <w:rFonts w:ascii="Times New Roman" w:hAnsi="Times New Roman" w:cs="Times New Roman"/>
        </w:rPr>
      </w:pPr>
    </w:p>
    <w:p w14:paraId="24E4FAEA" w14:textId="77777777" w:rsidR="00165512" w:rsidRPr="00D5142B" w:rsidRDefault="00165512">
      <w:pPr>
        <w:rPr>
          <w:rFonts w:ascii="Times New Roman" w:hAnsi="Times New Roman" w:cs="Times New Roman"/>
        </w:rPr>
      </w:pPr>
    </w:p>
    <w:p w14:paraId="7F7AB2A7" w14:textId="7B60F8CB" w:rsidR="007D298B" w:rsidRPr="00D5142B" w:rsidRDefault="007D298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124B418" w14:textId="4802C0BF" w:rsidR="00165512" w:rsidRPr="00D5142B" w:rsidRDefault="00D269F0" w:rsidP="007D298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Figure</w:t>
      </w:r>
      <w:r>
        <w:rPr>
          <w:rFonts w:ascii="Times New Roman" w:eastAsia="Malgun Gothic" w:hAnsi="Times New Roman" w:cs="Times New Roman"/>
        </w:rPr>
        <w:t xml:space="preserve"> S4</w:t>
      </w:r>
      <w:r w:rsidR="008B1083">
        <w:rPr>
          <w:rFonts w:ascii="Times New Roman" w:hAnsi="Times New Roman" w:cs="Times New Roman"/>
        </w:rPr>
        <w:t>. The number of news articles related to pancreatic cancer by year</w:t>
      </w:r>
    </w:p>
    <w:p w14:paraId="181DC746" w14:textId="77777777" w:rsidR="007D298B" w:rsidRPr="00D5142B" w:rsidRDefault="007D298B">
      <w:pPr>
        <w:rPr>
          <w:rFonts w:ascii="Times New Roman" w:hAnsi="Times New Roman" w:cs="Times New Roman"/>
        </w:rPr>
      </w:pPr>
    </w:p>
    <w:p w14:paraId="49729801" w14:textId="48CBF714" w:rsidR="007D298B" w:rsidRPr="00D5142B" w:rsidRDefault="00E847B2" w:rsidP="007D298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D28498" wp14:editId="523F78CD">
            <wp:extent cx="7200000" cy="4320103"/>
            <wp:effectExtent l="0" t="0" r="1270" b="444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320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E3475" w14:textId="69AE604D" w:rsidR="007D298B" w:rsidRPr="00D5142B" w:rsidRDefault="00D269F0" w:rsidP="007D298B">
      <w:pPr>
        <w:jc w:val="left"/>
        <w:rPr>
          <w:rFonts w:ascii="Times New Roman" w:hAnsi="Times New Roman" w:cs="Times New Roman"/>
          <w:i/>
          <w:iCs/>
          <w:sz w:val="18"/>
          <w:szCs w:val="20"/>
        </w:rPr>
      </w:pPr>
      <w:r w:rsidRPr="00D5142B">
        <w:rPr>
          <w:rFonts w:ascii="Times New Roman" w:hAnsi="Times New Roman" w:cs="Times New Roman"/>
          <w:i/>
          <w:iCs/>
          <w:sz w:val="18"/>
          <w:szCs w:val="20"/>
        </w:rPr>
        <w:t xml:space="preserve">*Note: </w:t>
      </w:r>
      <w:r w:rsidR="001049BE">
        <w:rPr>
          <w:rFonts w:ascii="Times New Roman" w:hAnsi="Times New Roman" w:cs="Times New Roman"/>
          <w:i/>
          <w:iCs/>
          <w:sz w:val="18"/>
          <w:szCs w:val="20"/>
        </w:rPr>
        <w:t xml:space="preserve">the death of </w:t>
      </w:r>
      <w:r w:rsidRPr="00D5142B">
        <w:rPr>
          <w:rFonts w:ascii="Times New Roman" w:hAnsi="Times New Roman" w:cs="Times New Roman"/>
          <w:i/>
          <w:iCs/>
          <w:sz w:val="18"/>
          <w:szCs w:val="20"/>
        </w:rPr>
        <w:t>Steve Jobs – 2011, Yoo Sang-Chul's diagnosis - 2019</w:t>
      </w:r>
    </w:p>
    <w:p w14:paraId="096F3B08" w14:textId="77777777" w:rsidR="007D298B" w:rsidRPr="00D5142B" w:rsidRDefault="007D298B">
      <w:pPr>
        <w:rPr>
          <w:rFonts w:ascii="Times New Roman" w:hAnsi="Times New Roman" w:cs="Times New Roman"/>
        </w:rPr>
      </w:pPr>
    </w:p>
    <w:p w14:paraId="0B38632C" w14:textId="77777777" w:rsidR="007D298B" w:rsidRPr="00D5142B" w:rsidRDefault="007D298B">
      <w:pPr>
        <w:rPr>
          <w:rFonts w:ascii="Times New Roman" w:hAnsi="Times New Roman" w:cs="Times New Roman"/>
        </w:rPr>
      </w:pPr>
    </w:p>
    <w:p w14:paraId="0D414A7B" w14:textId="52357B7B" w:rsidR="007D298B" w:rsidRPr="00D5142B" w:rsidRDefault="007D298B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p w14:paraId="1CD30CB4" w14:textId="2689A265" w:rsidR="007D298B" w:rsidRPr="00D5142B" w:rsidRDefault="00D269F0" w:rsidP="007D298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5142B">
        <w:rPr>
          <w:rFonts w:ascii="Times New Roman" w:hAnsi="Times New Roman" w:cs="Times New Roman"/>
        </w:rPr>
        <w:t>Supplementary Figure</w:t>
      </w:r>
      <w:r>
        <w:rPr>
          <w:rFonts w:ascii="Times New Roman" w:eastAsia="Malgun Gothic" w:hAnsi="Times New Roman" w:cs="Times New Roman"/>
        </w:rPr>
        <w:t xml:space="preserve"> S5</w:t>
      </w:r>
      <w:r w:rsidR="008B56C1">
        <w:rPr>
          <w:rFonts w:ascii="Times New Roman" w:hAnsi="Times New Roman" w:cs="Times New Roman"/>
        </w:rPr>
        <w:t xml:space="preserve">. </w:t>
      </w:r>
      <w:r w:rsidR="008B56C1" w:rsidRPr="00D5142B">
        <w:rPr>
          <w:rFonts w:ascii="Times New Roman" w:hAnsi="Times New Roman" w:cs="Times New Roman"/>
        </w:rPr>
        <w:t>Held-out likelihood of structural topic models from news articles</w:t>
      </w:r>
    </w:p>
    <w:p w14:paraId="679B1BD2" w14:textId="77777777" w:rsidR="007D298B" w:rsidRPr="00D5142B" w:rsidRDefault="007D298B">
      <w:pPr>
        <w:rPr>
          <w:rFonts w:ascii="Times New Roman" w:hAnsi="Times New Roman" w:cs="Times New Roman"/>
        </w:rPr>
      </w:pPr>
    </w:p>
    <w:p w14:paraId="44873D9A" w14:textId="77777777" w:rsidR="007D298B" w:rsidRPr="00D5142B" w:rsidRDefault="00D269F0" w:rsidP="007D29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F5074D5" wp14:editId="61F59A5B">
            <wp:extent cx="7200000" cy="4800000"/>
            <wp:effectExtent l="0" t="0" r="127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749696" name="그림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30F85" w14:textId="77777777" w:rsidR="007D298B" w:rsidRPr="00D5142B" w:rsidRDefault="007D298B" w:rsidP="007D298B">
      <w:pPr>
        <w:rPr>
          <w:rFonts w:ascii="Times New Roman" w:hAnsi="Times New Roman" w:cs="Times New Roman"/>
        </w:rPr>
      </w:pPr>
    </w:p>
    <w:p w14:paraId="74871B3C" w14:textId="77777777" w:rsidR="007D298B" w:rsidRPr="00D5142B" w:rsidRDefault="007D298B">
      <w:pPr>
        <w:rPr>
          <w:rFonts w:ascii="Times New Roman" w:hAnsi="Times New Roman" w:cs="Times New Roman"/>
        </w:rPr>
      </w:pPr>
    </w:p>
    <w:sectPr w:rsidR="007D298B" w:rsidRPr="00D5142B" w:rsidSect="00BA3779">
      <w:footerReference w:type="default" r:id="rId12"/>
      <w:pgSz w:w="16838" w:h="11906" w:orient="landscape"/>
      <w:pgMar w:top="1080" w:right="1440" w:bottom="108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8A596" w14:textId="77777777" w:rsidR="006F758F" w:rsidRDefault="006F758F">
      <w:pPr>
        <w:spacing w:after="0" w:line="240" w:lineRule="auto"/>
      </w:pPr>
      <w:r>
        <w:separator/>
      </w:r>
    </w:p>
  </w:endnote>
  <w:endnote w:type="continuationSeparator" w:id="0">
    <w:p w14:paraId="36D516C2" w14:textId="77777777" w:rsidR="006F758F" w:rsidRDefault="006F7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나눔바른고딕">
    <w:altName w:val="Malgun Gothic"/>
    <w:charset w:val="81"/>
    <w:family w:val="modern"/>
    <w:pitch w:val="variable"/>
    <w:sig w:usb0="800002A7" w:usb1="09D77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0406927"/>
      <w:docPartObj>
        <w:docPartGallery w:val="Page Numbers (Bottom of Page)"/>
        <w:docPartUnique/>
      </w:docPartObj>
    </w:sdtPr>
    <w:sdtEndPr/>
    <w:sdtContent>
      <w:p w14:paraId="4BCC8181" w14:textId="78C5DDB8" w:rsidR="00B127D4" w:rsidRDefault="00B127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CF13908" w14:textId="77777777" w:rsidR="00657272" w:rsidRDefault="006572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3B9811" w14:textId="77777777" w:rsidR="006F758F" w:rsidRDefault="006F758F">
      <w:pPr>
        <w:spacing w:after="0" w:line="240" w:lineRule="auto"/>
      </w:pPr>
      <w:r>
        <w:separator/>
      </w:r>
    </w:p>
  </w:footnote>
  <w:footnote w:type="continuationSeparator" w:id="0">
    <w:p w14:paraId="34ABB005" w14:textId="77777777" w:rsidR="006F758F" w:rsidRDefault="006F7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szAD0kYmQGCkpKMUnFpcnJmfB1JgWgsA45pFqSwAAAA="/>
  </w:docVars>
  <w:rsids>
    <w:rsidRoot w:val="00A61EC5"/>
    <w:rsid w:val="00010467"/>
    <w:rsid w:val="00014625"/>
    <w:rsid w:val="000165C2"/>
    <w:rsid w:val="00022B14"/>
    <w:rsid w:val="000336B6"/>
    <w:rsid w:val="00063E5A"/>
    <w:rsid w:val="000654E8"/>
    <w:rsid w:val="00080AF0"/>
    <w:rsid w:val="000A680E"/>
    <w:rsid w:val="000B2160"/>
    <w:rsid w:val="000C4808"/>
    <w:rsid w:val="000D6648"/>
    <w:rsid w:val="000F5F31"/>
    <w:rsid w:val="00103C82"/>
    <w:rsid w:val="001049BE"/>
    <w:rsid w:val="00107AE9"/>
    <w:rsid w:val="00123124"/>
    <w:rsid w:val="0012732C"/>
    <w:rsid w:val="00135ADA"/>
    <w:rsid w:val="00154163"/>
    <w:rsid w:val="001632F1"/>
    <w:rsid w:val="00164AE9"/>
    <w:rsid w:val="00165512"/>
    <w:rsid w:val="001668F6"/>
    <w:rsid w:val="00195D43"/>
    <w:rsid w:val="001B3E5C"/>
    <w:rsid w:val="001B414B"/>
    <w:rsid w:val="001D2FA9"/>
    <w:rsid w:val="001E7170"/>
    <w:rsid w:val="001F3ED1"/>
    <w:rsid w:val="00214403"/>
    <w:rsid w:val="002174BE"/>
    <w:rsid w:val="00224163"/>
    <w:rsid w:val="00234CE7"/>
    <w:rsid w:val="00236FBD"/>
    <w:rsid w:val="002432F6"/>
    <w:rsid w:val="00245D58"/>
    <w:rsid w:val="002734D3"/>
    <w:rsid w:val="00280BCB"/>
    <w:rsid w:val="00281609"/>
    <w:rsid w:val="002840E7"/>
    <w:rsid w:val="002936FA"/>
    <w:rsid w:val="002B1C53"/>
    <w:rsid w:val="002C10BB"/>
    <w:rsid w:val="002C6AB4"/>
    <w:rsid w:val="002F3DE4"/>
    <w:rsid w:val="002F414A"/>
    <w:rsid w:val="0030190F"/>
    <w:rsid w:val="0030627B"/>
    <w:rsid w:val="0031198D"/>
    <w:rsid w:val="00341883"/>
    <w:rsid w:val="00345243"/>
    <w:rsid w:val="0034743C"/>
    <w:rsid w:val="00377269"/>
    <w:rsid w:val="003C5A08"/>
    <w:rsid w:val="003E6EE5"/>
    <w:rsid w:val="003F4172"/>
    <w:rsid w:val="00404183"/>
    <w:rsid w:val="0041020E"/>
    <w:rsid w:val="00424CD4"/>
    <w:rsid w:val="0042674C"/>
    <w:rsid w:val="004302B5"/>
    <w:rsid w:val="004304A5"/>
    <w:rsid w:val="004319FA"/>
    <w:rsid w:val="00432AD2"/>
    <w:rsid w:val="00435BCB"/>
    <w:rsid w:val="00451766"/>
    <w:rsid w:val="004714CE"/>
    <w:rsid w:val="004725A4"/>
    <w:rsid w:val="004851B0"/>
    <w:rsid w:val="004A5687"/>
    <w:rsid w:val="004A7864"/>
    <w:rsid w:val="004D5F9F"/>
    <w:rsid w:val="004F3A00"/>
    <w:rsid w:val="004F5DCE"/>
    <w:rsid w:val="004F7F1D"/>
    <w:rsid w:val="0052402C"/>
    <w:rsid w:val="00526A00"/>
    <w:rsid w:val="00556736"/>
    <w:rsid w:val="00565BF7"/>
    <w:rsid w:val="005A10FB"/>
    <w:rsid w:val="005A6FCB"/>
    <w:rsid w:val="005B0894"/>
    <w:rsid w:val="005C0A94"/>
    <w:rsid w:val="005C5261"/>
    <w:rsid w:val="005D304E"/>
    <w:rsid w:val="005D3686"/>
    <w:rsid w:val="005E0F3C"/>
    <w:rsid w:val="005E5A03"/>
    <w:rsid w:val="005E7A1E"/>
    <w:rsid w:val="005F1BD8"/>
    <w:rsid w:val="005F40A5"/>
    <w:rsid w:val="00601625"/>
    <w:rsid w:val="0060230B"/>
    <w:rsid w:val="00602880"/>
    <w:rsid w:val="00604461"/>
    <w:rsid w:val="00604B76"/>
    <w:rsid w:val="0060658A"/>
    <w:rsid w:val="0062417D"/>
    <w:rsid w:val="00644858"/>
    <w:rsid w:val="00657272"/>
    <w:rsid w:val="00682C94"/>
    <w:rsid w:val="00684790"/>
    <w:rsid w:val="006A2F36"/>
    <w:rsid w:val="006B2039"/>
    <w:rsid w:val="006D393E"/>
    <w:rsid w:val="006F4021"/>
    <w:rsid w:val="006F758F"/>
    <w:rsid w:val="00710AD2"/>
    <w:rsid w:val="00724517"/>
    <w:rsid w:val="00730CF0"/>
    <w:rsid w:val="0073600A"/>
    <w:rsid w:val="00737D7A"/>
    <w:rsid w:val="00744075"/>
    <w:rsid w:val="007716DB"/>
    <w:rsid w:val="0078734D"/>
    <w:rsid w:val="007A7FCE"/>
    <w:rsid w:val="007B01E2"/>
    <w:rsid w:val="007B03F3"/>
    <w:rsid w:val="007C572F"/>
    <w:rsid w:val="007D0F65"/>
    <w:rsid w:val="007D298B"/>
    <w:rsid w:val="007D409B"/>
    <w:rsid w:val="007D71FE"/>
    <w:rsid w:val="007F0B92"/>
    <w:rsid w:val="007F0C67"/>
    <w:rsid w:val="007F467E"/>
    <w:rsid w:val="00803C09"/>
    <w:rsid w:val="00816BE2"/>
    <w:rsid w:val="00825048"/>
    <w:rsid w:val="0084788C"/>
    <w:rsid w:val="00860B1A"/>
    <w:rsid w:val="008630BA"/>
    <w:rsid w:val="008703B1"/>
    <w:rsid w:val="0089520A"/>
    <w:rsid w:val="008A73DF"/>
    <w:rsid w:val="008B1083"/>
    <w:rsid w:val="008B1926"/>
    <w:rsid w:val="008B467A"/>
    <w:rsid w:val="008B56C1"/>
    <w:rsid w:val="008E5154"/>
    <w:rsid w:val="00906500"/>
    <w:rsid w:val="0091064E"/>
    <w:rsid w:val="00913E76"/>
    <w:rsid w:val="00942990"/>
    <w:rsid w:val="00947D93"/>
    <w:rsid w:val="00951B58"/>
    <w:rsid w:val="00963499"/>
    <w:rsid w:val="009722EA"/>
    <w:rsid w:val="009B13DB"/>
    <w:rsid w:val="009B2422"/>
    <w:rsid w:val="009C0B9A"/>
    <w:rsid w:val="009F703C"/>
    <w:rsid w:val="00A07A91"/>
    <w:rsid w:val="00A111E1"/>
    <w:rsid w:val="00A22757"/>
    <w:rsid w:val="00A420C7"/>
    <w:rsid w:val="00A45D71"/>
    <w:rsid w:val="00A61EC5"/>
    <w:rsid w:val="00A6209C"/>
    <w:rsid w:val="00A767D8"/>
    <w:rsid w:val="00A87D10"/>
    <w:rsid w:val="00A93CBF"/>
    <w:rsid w:val="00A949C9"/>
    <w:rsid w:val="00AA0CBF"/>
    <w:rsid w:val="00AA5162"/>
    <w:rsid w:val="00AC4CF6"/>
    <w:rsid w:val="00AF1AFB"/>
    <w:rsid w:val="00AF4B89"/>
    <w:rsid w:val="00B05D51"/>
    <w:rsid w:val="00B127D4"/>
    <w:rsid w:val="00B145E2"/>
    <w:rsid w:val="00B268E1"/>
    <w:rsid w:val="00B30A6C"/>
    <w:rsid w:val="00B60669"/>
    <w:rsid w:val="00B65D93"/>
    <w:rsid w:val="00B66B55"/>
    <w:rsid w:val="00B7404F"/>
    <w:rsid w:val="00BA0036"/>
    <w:rsid w:val="00BA3779"/>
    <w:rsid w:val="00BA5930"/>
    <w:rsid w:val="00BB0E20"/>
    <w:rsid w:val="00BB1BCB"/>
    <w:rsid w:val="00BD1064"/>
    <w:rsid w:val="00BD510E"/>
    <w:rsid w:val="00BF2602"/>
    <w:rsid w:val="00BF4E1C"/>
    <w:rsid w:val="00BF5B6E"/>
    <w:rsid w:val="00C028EC"/>
    <w:rsid w:val="00C0295E"/>
    <w:rsid w:val="00C42572"/>
    <w:rsid w:val="00C44F29"/>
    <w:rsid w:val="00C63FC9"/>
    <w:rsid w:val="00C822FD"/>
    <w:rsid w:val="00C85040"/>
    <w:rsid w:val="00CB3160"/>
    <w:rsid w:val="00CC2932"/>
    <w:rsid w:val="00CC435E"/>
    <w:rsid w:val="00CE0138"/>
    <w:rsid w:val="00CF3330"/>
    <w:rsid w:val="00D23C49"/>
    <w:rsid w:val="00D269F0"/>
    <w:rsid w:val="00D37187"/>
    <w:rsid w:val="00D43572"/>
    <w:rsid w:val="00D47EE6"/>
    <w:rsid w:val="00D50611"/>
    <w:rsid w:val="00D5142B"/>
    <w:rsid w:val="00D60C40"/>
    <w:rsid w:val="00D6141A"/>
    <w:rsid w:val="00DB6ED8"/>
    <w:rsid w:val="00DD7159"/>
    <w:rsid w:val="00DF5066"/>
    <w:rsid w:val="00E37BF4"/>
    <w:rsid w:val="00E40FE6"/>
    <w:rsid w:val="00E47E94"/>
    <w:rsid w:val="00E61E89"/>
    <w:rsid w:val="00E761CB"/>
    <w:rsid w:val="00E82C6C"/>
    <w:rsid w:val="00E847B2"/>
    <w:rsid w:val="00EA437C"/>
    <w:rsid w:val="00EA55A6"/>
    <w:rsid w:val="00EA700C"/>
    <w:rsid w:val="00EB404C"/>
    <w:rsid w:val="00EB75DE"/>
    <w:rsid w:val="00EE4B60"/>
    <w:rsid w:val="00EE5B08"/>
    <w:rsid w:val="00F04E22"/>
    <w:rsid w:val="00F0647C"/>
    <w:rsid w:val="00F14CA8"/>
    <w:rsid w:val="00F231D2"/>
    <w:rsid w:val="00F234A0"/>
    <w:rsid w:val="00F36446"/>
    <w:rsid w:val="00F44352"/>
    <w:rsid w:val="00F44F50"/>
    <w:rsid w:val="00F62FDA"/>
    <w:rsid w:val="00F83FC9"/>
    <w:rsid w:val="00F87359"/>
    <w:rsid w:val="00FA5BD1"/>
    <w:rsid w:val="00FB009A"/>
    <w:rsid w:val="00FC3A7A"/>
    <w:rsid w:val="00FD35EC"/>
    <w:rsid w:val="00FF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8FD07"/>
  <w15:chartTrackingRefBased/>
  <w15:docId w15:val="{70740266-B79E-4980-B0FB-50FCE638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EC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1E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1EC5"/>
  </w:style>
  <w:style w:type="paragraph" w:styleId="Caption">
    <w:name w:val="caption"/>
    <w:basedOn w:val="Normal"/>
    <w:next w:val="Normal"/>
    <w:uiPriority w:val="35"/>
    <w:unhideWhenUsed/>
    <w:qFormat/>
    <w:rsid w:val="00A61EC5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A227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2757"/>
  </w:style>
  <w:style w:type="paragraph" w:styleId="Revision">
    <w:name w:val="Revision"/>
    <w:hidden/>
    <w:uiPriority w:val="99"/>
    <w:semiHidden/>
    <w:rsid w:val="00A93CBF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BA5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9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93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930"/>
    <w:rPr>
      <w:b/>
      <w:bCs/>
      <w:szCs w:val="20"/>
    </w:rPr>
  </w:style>
  <w:style w:type="paragraph" w:styleId="NormalWeb">
    <w:name w:val="Normal (Web)"/>
    <w:basedOn w:val="Normal"/>
    <w:uiPriority w:val="99"/>
    <w:unhideWhenUsed/>
    <w:rsid w:val="00FD35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B8074-52B3-4D7A-BB8F-7867C3295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8</Words>
  <Characters>16464</Characters>
  <Application>Microsoft Office Word</Application>
  <DocSecurity>0</DocSecurity>
  <Lines>137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Wonkwang</dc:creator>
  <cp:lastModifiedBy>Maheswary S.</cp:lastModifiedBy>
  <cp:revision>4</cp:revision>
  <cp:lastPrinted>2021-06-24T08:15:00Z</cp:lastPrinted>
  <dcterms:created xsi:type="dcterms:W3CDTF">2022-04-19T14:19:00Z</dcterms:created>
  <dcterms:modified xsi:type="dcterms:W3CDTF">2022-06-09T09:07:00Z</dcterms:modified>
</cp:coreProperties>
</file>